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330A" w:rsidRPr="006F6032" w:rsidRDefault="00692CB0" w:rsidP="006F6032">
      <w:pPr>
        <w:jc w:val="center"/>
        <w:rPr>
          <w:b/>
          <w:bCs/>
          <w:sz w:val="20"/>
          <w:szCs w:val="20"/>
          <w:lang w:bidi="ar-JO"/>
        </w:rPr>
      </w:pPr>
      <w:r w:rsidRPr="006F6032">
        <w:rPr>
          <w:b/>
          <w:bCs/>
          <w:sz w:val="20"/>
          <w:szCs w:val="20"/>
          <w:lang w:bidi="ar-JO"/>
        </w:rPr>
        <w:t>Questionnaire tool:</w:t>
      </w:r>
    </w:p>
    <w:tbl>
      <w:tblPr>
        <w:tblW w:w="8920" w:type="dxa"/>
        <w:tblInd w:w="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2"/>
        <w:gridCol w:w="5528"/>
      </w:tblGrid>
      <w:tr w:rsidR="00EC0CB7" w:rsidRPr="006F6032" w:rsidTr="006F6032">
        <w:trPr>
          <w:trHeight w:val="949"/>
        </w:trPr>
        <w:tc>
          <w:tcPr>
            <w:tcW w:w="3392" w:type="dxa"/>
            <w:vMerge w:val="restart"/>
          </w:tcPr>
          <w:p w:rsidR="00EC0CB7" w:rsidRPr="006F6032" w:rsidRDefault="00EC0CB7" w:rsidP="00B34AEA">
            <w:pPr>
              <w:pStyle w:val="TableParagraph"/>
              <w:rPr>
                <w:i/>
                <w:szCs w:val="20"/>
              </w:rPr>
            </w:pPr>
          </w:p>
          <w:p w:rsidR="00EC0CB7" w:rsidRPr="006F6032" w:rsidRDefault="00EC0CB7" w:rsidP="00B34AEA">
            <w:pPr>
              <w:pStyle w:val="TableParagraph"/>
              <w:spacing w:before="5"/>
              <w:rPr>
                <w:i/>
                <w:sz w:val="32"/>
                <w:szCs w:val="20"/>
              </w:rPr>
            </w:pPr>
          </w:p>
          <w:p w:rsidR="00EC0CB7" w:rsidRPr="006F6032" w:rsidRDefault="00EC0CB7" w:rsidP="00B34AEA">
            <w:pPr>
              <w:pStyle w:val="TableParagraph"/>
              <w:ind w:left="235" w:right="278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Variable</w:t>
            </w:r>
          </w:p>
        </w:tc>
        <w:tc>
          <w:tcPr>
            <w:tcW w:w="5528" w:type="dxa"/>
            <w:vMerge w:val="restart"/>
          </w:tcPr>
          <w:p w:rsidR="00EC0CB7" w:rsidRPr="006F6032" w:rsidRDefault="00EC0CB7" w:rsidP="00B34AEA">
            <w:pPr>
              <w:pStyle w:val="TableParagraph"/>
              <w:rPr>
                <w:i/>
                <w:szCs w:val="20"/>
              </w:rPr>
            </w:pPr>
          </w:p>
          <w:p w:rsidR="00EC0CB7" w:rsidRPr="006F6032" w:rsidRDefault="00EC0CB7" w:rsidP="00B34AEA">
            <w:pPr>
              <w:pStyle w:val="TableParagraph"/>
              <w:spacing w:before="5"/>
              <w:rPr>
                <w:i/>
                <w:sz w:val="32"/>
                <w:szCs w:val="20"/>
              </w:rPr>
            </w:pPr>
          </w:p>
          <w:p w:rsidR="00EC0CB7" w:rsidRPr="006F6032" w:rsidRDefault="00EC0CB7" w:rsidP="00B34AEA">
            <w:pPr>
              <w:pStyle w:val="TableParagraph"/>
              <w:ind w:left="261" w:right="26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Category</w:t>
            </w:r>
          </w:p>
        </w:tc>
      </w:tr>
      <w:tr w:rsidR="00EC0CB7" w:rsidRPr="006F6032" w:rsidTr="006F6032">
        <w:trPr>
          <w:trHeight w:val="650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EC0CB7" w:rsidRPr="006F6032" w:rsidTr="006F6032">
        <w:trPr>
          <w:trHeight w:val="344"/>
        </w:trPr>
        <w:tc>
          <w:tcPr>
            <w:tcW w:w="3392" w:type="dxa"/>
            <w:vMerge w:val="restart"/>
          </w:tcPr>
          <w:p w:rsidR="00EC0CB7" w:rsidRPr="006F6032" w:rsidRDefault="00EC0CB7" w:rsidP="00B34AEA">
            <w:pPr>
              <w:pStyle w:val="TableParagraph"/>
              <w:spacing w:before="191" w:line="228" w:lineRule="exact"/>
              <w:ind w:left="235" w:right="278"/>
              <w:jc w:val="center"/>
              <w:rPr>
                <w:sz w:val="20"/>
                <w:szCs w:val="20"/>
              </w:rPr>
            </w:pPr>
            <w:r w:rsidRPr="006F6032">
              <w:rPr>
                <w:szCs w:val="20"/>
              </w:rPr>
              <w:t>Age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3"/>
              <w:ind w:left="261" w:right="266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&lt;20</w:t>
            </w:r>
          </w:p>
        </w:tc>
      </w:tr>
      <w:tr w:rsidR="00EC0CB7" w:rsidRPr="006F6032" w:rsidTr="006F6032">
        <w:trPr>
          <w:trHeight w:val="439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before="191" w:line="228" w:lineRule="exact"/>
              <w:ind w:left="235" w:right="278"/>
              <w:jc w:val="center"/>
              <w:rPr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45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20-40</w:t>
            </w:r>
          </w:p>
        </w:tc>
      </w:tr>
      <w:tr w:rsidR="00EC0CB7" w:rsidRPr="006F6032" w:rsidTr="006F6032">
        <w:trPr>
          <w:trHeight w:val="278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18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line="256" w:lineRule="exact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41-50</w:t>
            </w:r>
          </w:p>
        </w:tc>
      </w:tr>
      <w:tr w:rsidR="00EC0CB7" w:rsidRPr="006F6032" w:rsidTr="006F6032">
        <w:trPr>
          <w:trHeight w:val="288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18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2" w:line="256" w:lineRule="exact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≥51</w:t>
            </w:r>
          </w:p>
        </w:tc>
      </w:tr>
      <w:tr w:rsidR="00EC0CB7" w:rsidRPr="006F6032" w:rsidTr="006F6032">
        <w:trPr>
          <w:trHeight w:val="381"/>
        </w:trPr>
        <w:tc>
          <w:tcPr>
            <w:tcW w:w="3392" w:type="dxa"/>
            <w:vMerge w:val="restart"/>
          </w:tcPr>
          <w:p w:rsidR="00EC0CB7" w:rsidRPr="006F6032" w:rsidRDefault="00EC0CB7" w:rsidP="00B34AEA">
            <w:pPr>
              <w:pStyle w:val="TableParagraph"/>
              <w:spacing w:before="6"/>
              <w:rPr>
                <w:i/>
                <w:sz w:val="18"/>
                <w:szCs w:val="20"/>
              </w:rPr>
            </w:pPr>
          </w:p>
          <w:p w:rsidR="00EC0CB7" w:rsidRPr="006F6032" w:rsidRDefault="00EC0CB7" w:rsidP="00B34AEA">
            <w:pPr>
              <w:pStyle w:val="TableParagraph"/>
              <w:ind w:left="233" w:right="27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Sex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56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Male</w:t>
            </w:r>
          </w:p>
        </w:tc>
      </w:tr>
      <w:tr w:rsidR="00EC0CB7" w:rsidRPr="006F6032" w:rsidTr="006F6032">
        <w:trPr>
          <w:trHeight w:val="348"/>
        </w:trPr>
        <w:tc>
          <w:tcPr>
            <w:tcW w:w="3392" w:type="dxa"/>
            <w:vMerge/>
          </w:tcPr>
          <w:p w:rsidR="00EC0CB7" w:rsidRPr="002B7AA5" w:rsidRDefault="00EC0CB7" w:rsidP="00B34AEA">
            <w:pPr>
              <w:rPr>
                <w:sz w:val="2"/>
                <w:szCs w:val="2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39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Female</w:t>
            </w:r>
          </w:p>
        </w:tc>
      </w:tr>
      <w:tr w:rsidR="00EC0CB7" w:rsidRPr="006F6032" w:rsidTr="006F6032">
        <w:trPr>
          <w:trHeight w:val="349"/>
        </w:trPr>
        <w:tc>
          <w:tcPr>
            <w:tcW w:w="3392" w:type="dxa"/>
            <w:vMerge w:val="restart"/>
          </w:tcPr>
          <w:p w:rsidR="00EC0CB7" w:rsidRPr="006F6032" w:rsidRDefault="00EC0CB7" w:rsidP="00B34AEA">
            <w:pPr>
              <w:pStyle w:val="TableParagraph"/>
              <w:spacing w:before="214"/>
              <w:ind w:left="729"/>
              <w:rPr>
                <w:szCs w:val="20"/>
              </w:rPr>
            </w:pPr>
            <w:r w:rsidRPr="006F6032">
              <w:rPr>
                <w:szCs w:val="20"/>
              </w:rPr>
              <w:t>Nationality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34"/>
              <w:ind w:left="261" w:right="26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Saudi</w:t>
            </w:r>
          </w:p>
        </w:tc>
      </w:tr>
      <w:tr w:rsidR="00EC0CB7" w:rsidRPr="006F6032" w:rsidTr="006F6032">
        <w:trPr>
          <w:trHeight w:val="338"/>
        </w:trPr>
        <w:tc>
          <w:tcPr>
            <w:tcW w:w="3392" w:type="dxa"/>
            <w:vMerge/>
          </w:tcPr>
          <w:p w:rsidR="00EC0CB7" w:rsidRPr="002B7AA5" w:rsidRDefault="00EC0CB7" w:rsidP="00B34AEA">
            <w:pPr>
              <w:rPr>
                <w:sz w:val="2"/>
                <w:szCs w:val="2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28"/>
              <w:ind w:left="261" w:right="27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n-Saudi</w:t>
            </w:r>
          </w:p>
        </w:tc>
      </w:tr>
      <w:tr w:rsidR="00EC0CB7" w:rsidRPr="006F6032" w:rsidTr="006F6032">
        <w:trPr>
          <w:trHeight w:val="381"/>
        </w:trPr>
        <w:tc>
          <w:tcPr>
            <w:tcW w:w="3392" w:type="dxa"/>
            <w:vMerge w:val="restart"/>
          </w:tcPr>
          <w:p w:rsidR="00EC0CB7" w:rsidRPr="006F6032" w:rsidRDefault="00EC0CB7" w:rsidP="00B34AEA">
            <w:pPr>
              <w:pStyle w:val="TableParagraph"/>
              <w:spacing w:before="17"/>
              <w:ind w:left="235" w:right="277"/>
              <w:jc w:val="center"/>
              <w:rPr>
                <w:sz w:val="20"/>
                <w:szCs w:val="20"/>
              </w:rPr>
            </w:pPr>
            <w:r w:rsidRPr="006F6032">
              <w:rPr>
                <w:szCs w:val="20"/>
              </w:rPr>
              <w:t>BMI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78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BMI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less than 25</w:t>
            </w:r>
          </w:p>
        </w:tc>
      </w:tr>
      <w:tr w:rsidR="00EC0CB7" w:rsidRPr="006F6032" w:rsidTr="006F6032">
        <w:trPr>
          <w:trHeight w:val="374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before="17"/>
              <w:ind w:left="235" w:right="277"/>
              <w:jc w:val="center"/>
              <w:rPr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70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BMI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of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25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to 30</w:t>
            </w:r>
          </w:p>
        </w:tc>
      </w:tr>
      <w:tr w:rsidR="00EC0CB7" w:rsidRPr="006F6032" w:rsidTr="006F6032">
        <w:trPr>
          <w:trHeight w:val="318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7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BMI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above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30</w:t>
            </w:r>
          </w:p>
        </w:tc>
      </w:tr>
      <w:tr w:rsidR="00EC0CB7" w:rsidRPr="006F6032" w:rsidTr="006F6032">
        <w:trPr>
          <w:trHeight w:val="296"/>
        </w:trPr>
        <w:tc>
          <w:tcPr>
            <w:tcW w:w="3392" w:type="dxa"/>
            <w:vMerge w:val="restart"/>
            <w:vAlign w:val="center"/>
          </w:tcPr>
          <w:p w:rsidR="00EC0CB7" w:rsidRPr="006F6032" w:rsidRDefault="00EC0CB7" w:rsidP="00B34AEA">
            <w:pPr>
              <w:pStyle w:val="TableParagraph"/>
              <w:spacing w:line="243" w:lineRule="exact"/>
              <w:ind w:left="233" w:right="27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Chronic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diseases</w:t>
            </w:r>
          </w:p>
          <w:p w:rsidR="00EC0CB7" w:rsidRPr="006F6032" w:rsidRDefault="00EC0CB7" w:rsidP="00B34AEA">
            <w:pPr>
              <w:pStyle w:val="TableParagraph"/>
              <w:ind w:left="235" w:right="278"/>
              <w:jc w:val="center"/>
              <w:rPr>
                <w:sz w:val="20"/>
                <w:szCs w:val="20"/>
              </w:rPr>
            </w:pPr>
            <w:r w:rsidRPr="006F6032">
              <w:rPr>
                <w:szCs w:val="20"/>
              </w:rPr>
              <w:t>(patients were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prompted</w:t>
            </w:r>
            <w:r w:rsidRPr="006F6032">
              <w:rPr>
                <w:spacing w:val="-7"/>
                <w:szCs w:val="20"/>
              </w:rPr>
              <w:t xml:space="preserve"> </w:t>
            </w:r>
            <w:r w:rsidRPr="006F6032">
              <w:rPr>
                <w:szCs w:val="20"/>
              </w:rPr>
              <w:t>to</w:t>
            </w:r>
            <w:r w:rsidRPr="006F6032">
              <w:rPr>
                <w:spacing w:val="-6"/>
                <w:szCs w:val="20"/>
              </w:rPr>
              <w:t xml:space="preserve"> </w:t>
            </w:r>
            <w:r w:rsidRPr="006F6032">
              <w:rPr>
                <w:szCs w:val="20"/>
              </w:rPr>
              <w:t>select</w:t>
            </w:r>
            <w:r w:rsidRPr="006F6032">
              <w:rPr>
                <w:spacing w:val="-5"/>
                <w:szCs w:val="20"/>
              </w:rPr>
              <w:t xml:space="preserve"> </w:t>
            </w:r>
            <w:r w:rsidRPr="006F6032">
              <w:rPr>
                <w:szCs w:val="20"/>
              </w:rPr>
              <w:t>all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that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applied):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line="275" w:lineRule="exact"/>
              <w:ind w:left="261" w:right="27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DM</w:t>
            </w:r>
          </w:p>
        </w:tc>
      </w:tr>
      <w:tr w:rsidR="00EC0CB7" w:rsidRPr="006F6032" w:rsidTr="006F6032">
        <w:trPr>
          <w:trHeight w:val="265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ind w:left="235" w:right="278"/>
              <w:jc w:val="center"/>
              <w:rPr>
                <w:sz w:val="16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1" w:line="234" w:lineRule="exact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TN</w:t>
            </w:r>
          </w:p>
        </w:tc>
      </w:tr>
      <w:tr w:rsidR="00EC0CB7" w:rsidRPr="006F6032" w:rsidTr="006F6032">
        <w:trPr>
          <w:trHeight w:val="348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ind w:left="235" w:right="278"/>
              <w:jc w:val="center"/>
              <w:rPr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56" w:line="272" w:lineRule="exact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besity</w:t>
            </w:r>
          </w:p>
        </w:tc>
      </w:tr>
      <w:tr w:rsidR="00EC0CB7" w:rsidRPr="006F6032" w:rsidTr="006F6032">
        <w:trPr>
          <w:trHeight w:val="310"/>
        </w:trPr>
        <w:tc>
          <w:tcPr>
            <w:tcW w:w="3392" w:type="dxa"/>
            <w:vMerge/>
          </w:tcPr>
          <w:p w:rsidR="00EC0CB7" w:rsidRPr="002B7AA5" w:rsidRDefault="00EC0CB7" w:rsidP="00B34AEA">
            <w:pPr>
              <w:rPr>
                <w:sz w:val="2"/>
                <w:szCs w:val="2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5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Dyslipidemia</w:t>
            </w:r>
          </w:p>
        </w:tc>
      </w:tr>
      <w:tr w:rsidR="00EC0CB7" w:rsidRPr="006F6032" w:rsidTr="006F6032">
        <w:trPr>
          <w:trHeight w:val="302"/>
        </w:trPr>
        <w:tc>
          <w:tcPr>
            <w:tcW w:w="3392" w:type="dxa"/>
            <w:vMerge/>
          </w:tcPr>
          <w:p w:rsidR="00EC0CB7" w:rsidRPr="002B7AA5" w:rsidRDefault="00EC0CB7" w:rsidP="00B34AEA">
            <w:pPr>
              <w:rPr>
                <w:sz w:val="2"/>
                <w:szCs w:val="2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line="266" w:lineRule="exact"/>
              <w:ind w:left="261" w:right="266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A</w:t>
            </w:r>
          </w:p>
        </w:tc>
      </w:tr>
      <w:tr w:rsidR="00EC0CB7" w:rsidRPr="006F6032" w:rsidTr="006F6032">
        <w:trPr>
          <w:trHeight w:val="338"/>
        </w:trPr>
        <w:tc>
          <w:tcPr>
            <w:tcW w:w="3392" w:type="dxa"/>
            <w:vMerge/>
          </w:tcPr>
          <w:p w:rsidR="00EC0CB7" w:rsidRPr="002B7AA5" w:rsidRDefault="00EC0CB7" w:rsidP="00B34AEA">
            <w:pPr>
              <w:rPr>
                <w:sz w:val="2"/>
                <w:szCs w:val="2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26"/>
              <w:ind w:left="261" w:right="2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chronic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illnesses</w:t>
            </w:r>
          </w:p>
        </w:tc>
      </w:tr>
      <w:tr w:rsidR="00EC0CB7" w:rsidRPr="006F6032" w:rsidTr="006F6032">
        <w:trPr>
          <w:trHeight w:val="302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26" w:line="256" w:lineRule="exact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ther</w:t>
            </w:r>
          </w:p>
        </w:tc>
      </w:tr>
      <w:tr w:rsidR="00EC0CB7" w:rsidRPr="006F6032" w:rsidTr="006F6032">
        <w:trPr>
          <w:trHeight w:val="300"/>
        </w:trPr>
        <w:tc>
          <w:tcPr>
            <w:tcW w:w="3392" w:type="dxa"/>
            <w:vMerge w:val="restart"/>
            <w:vAlign w:val="center"/>
          </w:tcPr>
          <w:p w:rsidR="00EC0CB7" w:rsidRPr="006F6032" w:rsidRDefault="00EC0CB7" w:rsidP="00B34AEA">
            <w:pPr>
              <w:pStyle w:val="TableParagraph"/>
              <w:spacing w:line="250" w:lineRule="exact"/>
              <w:ind w:left="233" w:right="278"/>
              <w:jc w:val="center"/>
              <w:rPr>
                <w:sz w:val="20"/>
                <w:szCs w:val="20"/>
              </w:rPr>
            </w:pPr>
            <w:r w:rsidRPr="006F6032">
              <w:rPr>
                <w:szCs w:val="20"/>
              </w:rPr>
              <w:t>Education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level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"/>
              <w:ind w:left="261" w:right="271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Bachelor</w:t>
            </w:r>
          </w:p>
        </w:tc>
      </w:tr>
      <w:tr w:rsidR="00EC0CB7" w:rsidRPr="006F6032" w:rsidTr="006F6032">
        <w:trPr>
          <w:trHeight w:val="318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line="250" w:lineRule="exact"/>
              <w:ind w:left="233" w:right="278"/>
              <w:jc w:val="center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3"/>
              <w:ind w:left="261" w:right="266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Diploma</w:t>
            </w:r>
          </w:p>
        </w:tc>
      </w:tr>
      <w:tr w:rsidR="00EC0CB7" w:rsidRPr="006F6032" w:rsidTr="006F6032">
        <w:trPr>
          <w:trHeight w:val="322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line="250" w:lineRule="exact"/>
              <w:ind w:left="233" w:right="278"/>
              <w:jc w:val="center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9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Master</w:t>
            </w:r>
          </w:p>
        </w:tc>
      </w:tr>
      <w:tr w:rsidR="00EC0CB7" w:rsidRPr="006F6032" w:rsidTr="006F6032">
        <w:trPr>
          <w:trHeight w:val="278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line="250" w:lineRule="exact"/>
              <w:ind w:left="233" w:right="278"/>
              <w:jc w:val="center"/>
              <w:rPr>
                <w:sz w:val="18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7" w:line="241" w:lineRule="exact"/>
              <w:ind w:left="261" w:right="266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PhD</w:t>
            </w:r>
          </w:p>
        </w:tc>
      </w:tr>
      <w:tr w:rsidR="00EC0CB7" w:rsidRPr="006F6032" w:rsidTr="006F6032">
        <w:trPr>
          <w:trHeight w:val="422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line="250" w:lineRule="exact"/>
              <w:ind w:left="233" w:right="278"/>
              <w:jc w:val="center"/>
              <w:rPr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89"/>
              <w:ind w:left="261" w:right="26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Secondary</w:t>
            </w:r>
          </w:p>
        </w:tc>
      </w:tr>
      <w:tr w:rsidR="00EC0CB7" w:rsidRPr="006F6032" w:rsidTr="006F6032">
        <w:trPr>
          <w:trHeight w:val="365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47"/>
              <w:ind w:left="261" w:right="2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n-Education</w:t>
            </w:r>
          </w:p>
        </w:tc>
      </w:tr>
      <w:tr w:rsidR="00EC0CB7" w:rsidRPr="006F6032" w:rsidTr="006F6032">
        <w:trPr>
          <w:trHeight w:val="339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32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Professor</w:t>
            </w:r>
          </w:p>
        </w:tc>
      </w:tr>
      <w:tr w:rsidR="00EC0CB7" w:rsidRPr="006F6032" w:rsidTr="006F6032">
        <w:trPr>
          <w:trHeight w:val="319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21"/>
              <w:ind w:left="261" w:right="271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thers</w:t>
            </w:r>
          </w:p>
        </w:tc>
      </w:tr>
      <w:tr w:rsidR="00EC0CB7" w:rsidRPr="006F6032" w:rsidTr="006F6032">
        <w:trPr>
          <w:trHeight w:val="312"/>
        </w:trPr>
        <w:tc>
          <w:tcPr>
            <w:tcW w:w="3392" w:type="dxa"/>
            <w:vMerge w:val="restart"/>
            <w:vAlign w:val="center"/>
          </w:tcPr>
          <w:p w:rsidR="00EC0CB7" w:rsidRPr="006F6032" w:rsidRDefault="00EC0CB7" w:rsidP="00B34AEA">
            <w:pPr>
              <w:pStyle w:val="TableParagraph"/>
              <w:spacing w:before="29"/>
              <w:ind w:left="233" w:right="278"/>
              <w:jc w:val="center"/>
              <w:rPr>
                <w:sz w:val="20"/>
                <w:szCs w:val="20"/>
              </w:rPr>
            </w:pPr>
            <w:r w:rsidRPr="006F6032">
              <w:rPr>
                <w:szCs w:val="20"/>
              </w:rPr>
              <w:t>Job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status</w:t>
            </w: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"/>
              <w:ind w:left="261" w:right="26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Full-time</w:t>
            </w:r>
          </w:p>
        </w:tc>
      </w:tr>
      <w:tr w:rsidR="00EC0CB7" w:rsidRPr="006F6032" w:rsidTr="006F6032">
        <w:trPr>
          <w:trHeight w:val="340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before="29"/>
              <w:ind w:left="233" w:right="278"/>
              <w:jc w:val="center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25"/>
              <w:ind w:left="261" w:right="269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n-employed</w:t>
            </w:r>
          </w:p>
        </w:tc>
      </w:tr>
      <w:tr w:rsidR="00EC0CB7" w:rsidRPr="006F6032" w:rsidTr="006F6032">
        <w:trPr>
          <w:trHeight w:val="339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spacing w:before="29"/>
              <w:ind w:left="233" w:right="278"/>
              <w:jc w:val="center"/>
              <w:rPr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34"/>
              <w:ind w:left="261" w:right="26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Part-time</w:t>
            </w:r>
          </w:p>
        </w:tc>
      </w:tr>
      <w:tr w:rsidR="00EC0CB7" w:rsidRPr="006F6032" w:rsidTr="006F6032">
        <w:trPr>
          <w:trHeight w:val="327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19"/>
              <w:ind w:left="261" w:right="26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Retired</w:t>
            </w:r>
          </w:p>
        </w:tc>
      </w:tr>
      <w:tr w:rsidR="00EC0CB7" w:rsidRPr="006F6032" w:rsidTr="006F6032">
        <w:trPr>
          <w:trHeight w:val="320"/>
        </w:trPr>
        <w:tc>
          <w:tcPr>
            <w:tcW w:w="3392" w:type="dxa"/>
            <w:vMerge/>
          </w:tcPr>
          <w:p w:rsidR="00EC0CB7" w:rsidRPr="006F6032" w:rsidRDefault="00EC0CB7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5528" w:type="dxa"/>
          </w:tcPr>
          <w:p w:rsidR="00EC0CB7" w:rsidRPr="006F6032" w:rsidRDefault="00EC0CB7" w:rsidP="00B34AEA">
            <w:pPr>
              <w:pStyle w:val="TableParagraph"/>
              <w:spacing w:before="22"/>
              <w:ind w:left="261" w:right="26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Student</w:t>
            </w:r>
          </w:p>
        </w:tc>
      </w:tr>
    </w:tbl>
    <w:p w:rsidR="00EC0CB7" w:rsidRPr="006F6032" w:rsidRDefault="00EC0CB7">
      <w:pPr>
        <w:rPr>
          <w:b/>
          <w:bCs/>
          <w:sz w:val="20"/>
          <w:szCs w:val="20"/>
          <w:lang w:bidi="ar-JO"/>
        </w:rPr>
      </w:pPr>
    </w:p>
    <w:p w:rsidR="00EC0CB7" w:rsidRPr="006F6032" w:rsidRDefault="00EC0CB7" w:rsidP="00EC0CB7">
      <w:pPr>
        <w:tabs>
          <w:tab w:val="left" w:pos="2307"/>
        </w:tabs>
        <w:rPr>
          <w:sz w:val="20"/>
          <w:szCs w:val="20"/>
          <w:lang w:bidi="ar-JO"/>
        </w:rPr>
      </w:pPr>
      <w:r w:rsidRPr="006F6032">
        <w:rPr>
          <w:sz w:val="20"/>
          <w:szCs w:val="20"/>
          <w:lang w:bidi="ar-JO"/>
        </w:rPr>
        <w:tab/>
      </w:r>
    </w:p>
    <w:p w:rsidR="00EC0CB7" w:rsidRPr="006F6032" w:rsidRDefault="00EC0CB7" w:rsidP="00EC0CB7">
      <w:pPr>
        <w:tabs>
          <w:tab w:val="left" w:pos="2307"/>
        </w:tabs>
        <w:rPr>
          <w:sz w:val="20"/>
          <w:szCs w:val="20"/>
          <w:lang w:bidi="ar-JO"/>
        </w:rPr>
      </w:pPr>
    </w:p>
    <w:p w:rsidR="006F6032" w:rsidRPr="006F6032" w:rsidRDefault="006F6032" w:rsidP="006F6032">
      <w:pPr>
        <w:spacing w:before="217"/>
        <w:ind w:left="1020"/>
        <w:jc w:val="both"/>
        <w:rPr>
          <w:i/>
          <w:szCs w:val="20"/>
        </w:rPr>
      </w:pPr>
      <w:r w:rsidRPr="006F6032">
        <w:rPr>
          <w:i/>
          <w:szCs w:val="20"/>
        </w:rPr>
        <w:lastRenderedPageBreak/>
        <w:t>Time</w:t>
      </w:r>
      <w:r w:rsidRPr="006F6032">
        <w:rPr>
          <w:i/>
          <w:spacing w:val="-3"/>
          <w:szCs w:val="20"/>
        </w:rPr>
        <w:t xml:space="preserve"> </w:t>
      </w:r>
      <w:r w:rsidRPr="006F6032">
        <w:rPr>
          <w:i/>
          <w:szCs w:val="20"/>
        </w:rPr>
        <w:t>of</w:t>
      </w:r>
      <w:r w:rsidRPr="006F6032">
        <w:rPr>
          <w:i/>
          <w:spacing w:val="1"/>
          <w:szCs w:val="20"/>
        </w:rPr>
        <w:t xml:space="preserve"> </w:t>
      </w:r>
      <w:r w:rsidRPr="006F6032">
        <w:rPr>
          <w:i/>
          <w:szCs w:val="20"/>
        </w:rPr>
        <w:t>Diagnosis and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the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Medical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Personnel Who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Diagnosed the</w:t>
      </w:r>
      <w:r w:rsidRPr="006F6032">
        <w:rPr>
          <w:i/>
          <w:spacing w:val="1"/>
          <w:szCs w:val="20"/>
        </w:rPr>
        <w:t xml:space="preserve"> </w:t>
      </w:r>
      <w:r w:rsidRPr="006F6032">
        <w:rPr>
          <w:i/>
          <w:szCs w:val="20"/>
        </w:rPr>
        <w:t>Patients</w:t>
      </w:r>
    </w:p>
    <w:p w:rsidR="006F6032" w:rsidRPr="006F6032" w:rsidRDefault="006F6032" w:rsidP="006F6032">
      <w:pPr>
        <w:pStyle w:val="BodyText"/>
        <w:spacing w:before="5"/>
        <w:rPr>
          <w:i/>
          <w:sz w:val="28"/>
          <w:szCs w:val="22"/>
        </w:rPr>
      </w:pPr>
    </w:p>
    <w:tbl>
      <w:tblPr>
        <w:tblW w:w="8088" w:type="dxa"/>
        <w:tblInd w:w="11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70"/>
        <w:gridCol w:w="3118"/>
      </w:tblGrid>
      <w:tr w:rsidR="006F6032" w:rsidRPr="006F6032" w:rsidTr="006F6032">
        <w:trPr>
          <w:trHeight w:val="949"/>
        </w:trPr>
        <w:tc>
          <w:tcPr>
            <w:tcW w:w="4970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spacing w:before="5"/>
              <w:jc w:val="center"/>
              <w:rPr>
                <w:i/>
                <w:sz w:val="32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307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Questionnaire</w:t>
            </w:r>
          </w:p>
        </w:tc>
        <w:tc>
          <w:tcPr>
            <w:tcW w:w="3118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spacing w:before="5"/>
              <w:jc w:val="center"/>
              <w:rPr>
                <w:i/>
                <w:sz w:val="32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328" w:right="372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Response</w:t>
            </w:r>
            <w:r w:rsidRPr="006F6032">
              <w:rPr>
                <w:spacing w:val="-2"/>
                <w:sz w:val="20"/>
                <w:szCs w:val="20"/>
              </w:rPr>
              <w:t xml:space="preserve"> </w:t>
            </w:r>
            <w:r w:rsidRPr="006F6032">
              <w:rPr>
                <w:sz w:val="20"/>
                <w:szCs w:val="20"/>
              </w:rPr>
              <w:t>options</w:t>
            </w:r>
          </w:p>
        </w:tc>
      </w:tr>
      <w:tr w:rsidR="006F6032" w:rsidRPr="006F6032" w:rsidTr="006F6032">
        <w:trPr>
          <w:trHeight w:val="650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</w:tr>
      <w:tr w:rsidR="006F6032" w:rsidRPr="006F6032" w:rsidTr="006F6032">
        <w:trPr>
          <w:trHeight w:val="281"/>
        </w:trPr>
        <w:tc>
          <w:tcPr>
            <w:tcW w:w="4970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ow many years ago were you diagnosed with gout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20" w:line="241" w:lineRule="exact"/>
              <w:ind w:left="324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Less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than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1</w:t>
            </w:r>
          </w:p>
        </w:tc>
      </w:tr>
      <w:tr w:rsidR="006F6032" w:rsidRPr="006F6032" w:rsidTr="006F6032">
        <w:trPr>
          <w:trHeight w:val="527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143"/>
              <w:ind w:left="327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1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or more</w:t>
            </w:r>
          </w:p>
        </w:tc>
      </w:tr>
      <w:tr w:rsidR="006F6032" w:rsidRPr="006F6032" w:rsidTr="006F6032">
        <w:trPr>
          <w:trHeight w:val="344"/>
        </w:trPr>
        <w:tc>
          <w:tcPr>
            <w:tcW w:w="4970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ow old were you when someone diagnosed you with gout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42"/>
              <w:ind w:left="324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15-25</w:t>
            </w:r>
          </w:p>
        </w:tc>
      </w:tr>
      <w:tr w:rsidR="006F6032" w:rsidRPr="006F6032" w:rsidTr="006F6032">
        <w:trPr>
          <w:trHeight w:val="349"/>
        </w:trPr>
        <w:tc>
          <w:tcPr>
            <w:tcW w:w="4970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16"/>
              <w:ind w:left="324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25-60</w:t>
            </w:r>
          </w:p>
        </w:tc>
      </w:tr>
      <w:tr w:rsidR="006F6032" w:rsidRPr="006F6032" w:rsidTr="006F6032">
        <w:trPr>
          <w:trHeight w:val="369"/>
        </w:trPr>
        <w:tc>
          <w:tcPr>
            <w:tcW w:w="4970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16"/>
              <w:ind w:left="326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&gt;60</w:t>
            </w:r>
          </w:p>
        </w:tc>
      </w:tr>
      <w:tr w:rsidR="006F6032" w:rsidRPr="006F6032" w:rsidTr="006F6032">
        <w:trPr>
          <w:trHeight w:val="415"/>
        </w:trPr>
        <w:tc>
          <w:tcPr>
            <w:tcW w:w="4970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ow much time elapsed between the onset of symptoms and your diagnosis of gout (months)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1-3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months</w:t>
            </w:r>
          </w:p>
        </w:tc>
      </w:tr>
      <w:tr w:rsidR="006F6032" w:rsidRPr="006F6032" w:rsidTr="006F6032">
        <w:trPr>
          <w:trHeight w:val="416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51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3-6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months</w:t>
            </w:r>
          </w:p>
        </w:tc>
      </w:tr>
      <w:tr w:rsidR="006F6032" w:rsidRPr="006F6032" w:rsidTr="006F6032">
        <w:trPr>
          <w:trHeight w:val="276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line="255" w:lineRule="exact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6-12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months</w:t>
            </w:r>
          </w:p>
        </w:tc>
      </w:tr>
      <w:tr w:rsidR="006F6032" w:rsidRPr="006F6032" w:rsidTr="006F6032">
        <w:trPr>
          <w:trHeight w:val="287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11" w:line="256" w:lineRule="exact"/>
              <w:ind w:left="326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&gt;12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months</w:t>
            </w:r>
          </w:p>
        </w:tc>
      </w:tr>
      <w:tr w:rsidR="006F6032" w:rsidRPr="006F6032" w:rsidTr="006F6032">
        <w:trPr>
          <w:trHeight w:val="345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Rheumatologist</w:t>
            </w:r>
          </w:p>
        </w:tc>
      </w:tr>
      <w:tr w:rsidR="006F6032" w:rsidRPr="006F6032" w:rsidTr="006F6032">
        <w:trPr>
          <w:trHeight w:val="292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line="266" w:lineRule="exact"/>
              <w:ind w:left="314" w:right="42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Internist</w:t>
            </w:r>
          </w:p>
        </w:tc>
      </w:tr>
      <w:tr w:rsidR="006F6032" w:rsidRPr="006F6032" w:rsidTr="006F6032">
        <w:trPr>
          <w:trHeight w:val="330"/>
        </w:trPr>
        <w:tc>
          <w:tcPr>
            <w:tcW w:w="4970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25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Who diagnosed you with gout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16"/>
              <w:ind w:left="314" w:right="42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Family</w:t>
            </w:r>
            <w:r w:rsidRPr="006F6032">
              <w:rPr>
                <w:spacing w:val="-2"/>
                <w:szCs w:val="20"/>
              </w:rPr>
              <w:t xml:space="preserve"> </w:t>
            </w:r>
            <w:r w:rsidRPr="006F6032">
              <w:rPr>
                <w:szCs w:val="20"/>
              </w:rPr>
              <w:t>physician</w:t>
            </w:r>
          </w:p>
        </w:tc>
      </w:tr>
      <w:tr w:rsidR="006F6032" w:rsidRPr="006F6032" w:rsidTr="006F6032">
        <w:trPr>
          <w:trHeight w:val="342"/>
        </w:trPr>
        <w:tc>
          <w:tcPr>
            <w:tcW w:w="4970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27"/>
              <w:ind w:left="314" w:right="42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rthopedic</w:t>
            </w:r>
            <w:r w:rsidRPr="006F6032">
              <w:rPr>
                <w:spacing w:val="-2"/>
                <w:szCs w:val="20"/>
              </w:rPr>
              <w:t xml:space="preserve"> </w:t>
            </w:r>
            <w:r w:rsidRPr="006F6032">
              <w:rPr>
                <w:szCs w:val="20"/>
              </w:rPr>
              <w:t>surgeon</w:t>
            </w:r>
          </w:p>
        </w:tc>
      </w:tr>
      <w:tr w:rsidR="006F6032" w:rsidRPr="006F6032" w:rsidTr="006F6032">
        <w:trPr>
          <w:trHeight w:val="337"/>
        </w:trPr>
        <w:tc>
          <w:tcPr>
            <w:tcW w:w="4970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28"/>
              <w:ind w:left="314" w:right="424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Unknown</w:t>
            </w:r>
          </w:p>
        </w:tc>
      </w:tr>
      <w:tr w:rsidR="006F6032" w:rsidRPr="006F6032" w:rsidTr="006F6032">
        <w:trPr>
          <w:trHeight w:val="320"/>
        </w:trPr>
        <w:tc>
          <w:tcPr>
            <w:tcW w:w="4970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22"/>
              <w:ind w:left="314" w:right="426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ther</w:t>
            </w:r>
          </w:p>
        </w:tc>
      </w:tr>
    </w:tbl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Default="006F6032" w:rsidP="006F6032">
      <w:pPr>
        <w:spacing w:before="79"/>
        <w:ind w:left="1020"/>
        <w:rPr>
          <w:i/>
          <w:szCs w:val="20"/>
        </w:rPr>
      </w:pPr>
    </w:p>
    <w:p w:rsidR="006F6032" w:rsidRPr="006F6032" w:rsidRDefault="006F6032" w:rsidP="006F6032">
      <w:pPr>
        <w:spacing w:before="79"/>
        <w:ind w:left="1020"/>
        <w:rPr>
          <w:i/>
          <w:szCs w:val="20"/>
        </w:rPr>
      </w:pPr>
      <w:r w:rsidRPr="006F6032">
        <w:rPr>
          <w:i/>
          <w:szCs w:val="20"/>
        </w:rPr>
        <w:lastRenderedPageBreak/>
        <w:t>Clinical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Picture,</w:t>
      </w:r>
      <w:r w:rsidRPr="006F6032">
        <w:rPr>
          <w:i/>
          <w:spacing w:val="-3"/>
          <w:szCs w:val="20"/>
        </w:rPr>
        <w:t xml:space="preserve"> </w:t>
      </w:r>
      <w:r w:rsidRPr="006F6032">
        <w:rPr>
          <w:i/>
          <w:szCs w:val="20"/>
        </w:rPr>
        <w:t>Investigations,</w:t>
      </w:r>
      <w:r w:rsidRPr="006F6032">
        <w:rPr>
          <w:i/>
          <w:spacing w:val="-2"/>
          <w:szCs w:val="20"/>
        </w:rPr>
        <w:t xml:space="preserve"> </w:t>
      </w:r>
      <w:r w:rsidRPr="006F6032">
        <w:rPr>
          <w:i/>
          <w:szCs w:val="20"/>
        </w:rPr>
        <w:t>and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Management</w:t>
      </w:r>
    </w:p>
    <w:p w:rsidR="006F6032" w:rsidRPr="006F6032" w:rsidRDefault="006F6032" w:rsidP="006F6032">
      <w:pPr>
        <w:pStyle w:val="BodyText"/>
        <w:tabs>
          <w:tab w:val="left" w:pos="1068"/>
        </w:tabs>
        <w:spacing w:before="6"/>
        <w:rPr>
          <w:i/>
          <w:sz w:val="28"/>
          <w:szCs w:val="22"/>
        </w:rPr>
      </w:pPr>
      <w:r w:rsidRPr="006F6032">
        <w:rPr>
          <w:i/>
          <w:sz w:val="28"/>
          <w:szCs w:val="22"/>
        </w:rPr>
        <w:tab/>
      </w:r>
    </w:p>
    <w:tbl>
      <w:tblPr>
        <w:tblW w:w="8211" w:type="dxa"/>
        <w:tblInd w:w="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93"/>
        <w:gridCol w:w="3118"/>
      </w:tblGrid>
      <w:tr w:rsidR="006F6032" w:rsidRPr="006F6032" w:rsidTr="006F6032">
        <w:trPr>
          <w:trHeight w:val="949"/>
        </w:trPr>
        <w:tc>
          <w:tcPr>
            <w:tcW w:w="5093" w:type="dxa"/>
            <w:vMerge w:val="restart"/>
          </w:tcPr>
          <w:p w:rsidR="006F6032" w:rsidRPr="006F6032" w:rsidRDefault="006F6032" w:rsidP="00B34AEA">
            <w:pPr>
              <w:pStyle w:val="TableParagraph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spacing w:before="5"/>
              <w:rPr>
                <w:i/>
                <w:sz w:val="32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307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Questionnaire</w:t>
            </w:r>
          </w:p>
        </w:tc>
        <w:tc>
          <w:tcPr>
            <w:tcW w:w="3118" w:type="dxa"/>
            <w:vMerge w:val="restart"/>
          </w:tcPr>
          <w:p w:rsidR="006F6032" w:rsidRPr="006F6032" w:rsidRDefault="006F6032" w:rsidP="00B34AEA">
            <w:pPr>
              <w:pStyle w:val="TableParagraph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spacing w:before="5"/>
              <w:rPr>
                <w:i/>
                <w:sz w:val="32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328" w:right="372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Response</w:t>
            </w:r>
            <w:r w:rsidRPr="006F6032">
              <w:rPr>
                <w:spacing w:val="-2"/>
                <w:sz w:val="20"/>
                <w:szCs w:val="20"/>
              </w:rPr>
              <w:t xml:space="preserve"> </w:t>
            </w:r>
            <w:r w:rsidRPr="006F6032">
              <w:rPr>
                <w:sz w:val="20"/>
                <w:szCs w:val="20"/>
              </w:rPr>
              <w:t>options</w:t>
            </w:r>
          </w:p>
        </w:tc>
      </w:tr>
      <w:tr w:rsidR="006F6032" w:rsidRPr="006F6032" w:rsidTr="006F6032">
        <w:trPr>
          <w:trHeight w:val="650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</w:tcPr>
          <w:p w:rsidR="006F6032" w:rsidRPr="006F6032" w:rsidRDefault="006F6032" w:rsidP="00B34AEA">
            <w:pPr>
              <w:pStyle w:val="TableParagraph"/>
              <w:rPr>
                <w:sz w:val="20"/>
                <w:szCs w:val="20"/>
              </w:rPr>
            </w:pPr>
          </w:p>
        </w:tc>
      </w:tr>
      <w:tr w:rsidR="006F6032" w:rsidRPr="006F6032" w:rsidTr="006F6032">
        <w:trPr>
          <w:trHeight w:val="281"/>
        </w:trPr>
        <w:tc>
          <w:tcPr>
            <w:tcW w:w="5093" w:type="dxa"/>
            <w:vMerge w:val="restart"/>
          </w:tcPr>
          <w:p w:rsidR="006F6032" w:rsidRPr="006F6032" w:rsidRDefault="006F6032" w:rsidP="00B34AEA">
            <w:pPr>
              <w:pStyle w:val="TableParagraph"/>
              <w:spacing w:line="270" w:lineRule="atLeast"/>
              <w:ind w:left="254" w:right="44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Are you currently suffer</w:t>
            </w:r>
            <w:r>
              <w:rPr>
                <w:szCs w:val="20"/>
              </w:rPr>
              <w:t>ing from a gout attack?</w:t>
            </w: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20" w:line="241" w:lineRule="exact"/>
              <w:ind w:left="324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</w:p>
        </w:tc>
      </w:tr>
      <w:tr w:rsidR="006F6032" w:rsidRPr="006F6032" w:rsidTr="006F6032">
        <w:trPr>
          <w:trHeight w:val="527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143"/>
              <w:ind w:left="327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Yes</w:t>
            </w:r>
          </w:p>
        </w:tc>
      </w:tr>
      <w:tr w:rsidR="006F6032" w:rsidRPr="006F6032" w:rsidTr="006F6032">
        <w:trPr>
          <w:trHeight w:val="344"/>
        </w:trPr>
        <w:tc>
          <w:tcPr>
            <w:tcW w:w="509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At the time of diagnosis, can you choose more than one complaint?</w:t>
            </w: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42"/>
              <w:ind w:left="324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Joints pain</w:t>
            </w:r>
          </w:p>
        </w:tc>
      </w:tr>
      <w:tr w:rsidR="006F6032" w:rsidRPr="006F6032" w:rsidTr="006F6032">
        <w:trPr>
          <w:trHeight w:val="349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16"/>
              <w:ind w:left="324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Tophi</w:t>
            </w:r>
          </w:p>
        </w:tc>
      </w:tr>
      <w:tr w:rsidR="006F6032" w:rsidRPr="006F6032" w:rsidTr="006F6032">
        <w:trPr>
          <w:trHeight w:val="369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16"/>
              <w:ind w:left="326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Kidney disease</w:t>
            </w:r>
          </w:p>
        </w:tc>
      </w:tr>
      <w:tr w:rsidR="006F6032" w:rsidRPr="006F6032" w:rsidTr="006F6032">
        <w:trPr>
          <w:trHeight w:val="369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16"/>
              <w:ind w:left="326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Asymptomatic high uric acid</w:t>
            </w:r>
          </w:p>
        </w:tc>
      </w:tr>
      <w:tr w:rsidR="006F6032" w:rsidRPr="006F6032" w:rsidTr="006F6032">
        <w:trPr>
          <w:trHeight w:val="369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16"/>
              <w:ind w:left="326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ther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 w:val="restart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ow many recurring attacks of gout annually in your case “before</w:t>
            </w:r>
            <w:r>
              <w:rPr>
                <w:szCs w:val="20"/>
              </w:rPr>
              <w:t>” you started treatment?</w:t>
            </w: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1-2</w:t>
            </w:r>
          </w:p>
        </w:tc>
      </w:tr>
      <w:tr w:rsidR="006F6032" w:rsidRPr="006F6032" w:rsidTr="006F6032">
        <w:trPr>
          <w:trHeight w:val="416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51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2</w:t>
            </w:r>
          </w:p>
        </w:tc>
      </w:tr>
      <w:tr w:rsidR="006F6032" w:rsidRPr="006F6032" w:rsidTr="006F6032">
        <w:trPr>
          <w:trHeight w:val="916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line="255" w:lineRule="exact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&gt; 2</w:t>
            </w:r>
          </w:p>
        </w:tc>
      </w:tr>
      <w:tr w:rsidR="006F6032" w:rsidRPr="006F6032" w:rsidTr="006F6032">
        <w:trPr>
          <w:trHeight w:val="330"/>
        </w:trPr>
        <w:tc>
          <w:tcPr>
            <w:tcW w:w="5093" w:type="dxa"/>
            <w:vMerge w:val="restart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Please choose the current gout medications you are using (you can choose more than one option)</w:t>
            </w: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16"/>
              <w:ind w:left="314" w:right="42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Colchicine</w:t>
            </w:r>
          </w:p>
        </w:tc>
      </w:tr>
      <w:tr w:rsidR="006F6032" w:rsidRPr="006F6032" w:rsidTr="006F6032">
        <w:trPr>
          <w:trHeight w:val="342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27"/>
              <w:ind w:left="314" w:right="427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Allopurinol</w:t>
            </w:r>
          </w:p>
        </w:tc>
      </w:tr>
      <w:tr w:rsidR="006F6032" w:rsidRPr="006F6032" w:rsidTr="006F6032">
        <w:trPr>
          <w:trHeight w:val="337"/>
        </w:trPr>
        <w:tc>
          <w:tcPr>
            <w:tcW w:w="5093" w:type="dxa"/>
            <w:vMerge/>
          </w:tcPr>
          <w:p w:rsidR="006F6032" w:rsidRPr="002B7AA5" w:rsidRDefault="006F6032" w:rsidP="00B34AEA">
            <w:pPr>
              <w:rPr>
                <w:sz w:val="2"/>
                <w:szCs w:val="2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28"/>
              <w:ind w:left="314" w:right="424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Probenecid</w:t>
            </w:r>
          </w:p>
        </w:tc>
      </w:tr>
      <w:tr w:rsidR="006F6032" w:rsidRPr="006F6032" w:rsidTr="006F6032">
        <w:trPr>
          <w:trHeight w:val="652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22"/>
              <w:ind w:left="314" w:right="426"/>
              <w:jc w:val="center"/>
              <w:rPr>
                <w:szCs w:val="20"/>
              </w:rPr>
            </w:pPr>
            <w:proofErr w:type="spellStart"/>
            <w:r w:rsidRPr="006F6032">
              <w:rPr>
                <w:szCs w:val="20"/>
              </w:rPr>
              <w:t>Febuxostat</w:t>
            </w:r>
            <w:proofErr w:type="spellEnd"/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SAIDs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Steroids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ne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ther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Which of the following tests have you undergone (you can use more than one option)</w:t>
            </w: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RFT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LFT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CBC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ESR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CRP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TFT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X-ray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MSK US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CT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Joints aspiration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Uric acid level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Unknown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ne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ther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 w:val="restart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visited a nutritionist to treat gout?</w:t>
            </w: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</w:p>
        </w:tc>
      </w:tr>
      <w:tr w:rsidR="006F6032" w:rsidRPr="006F6032" w:rsidTr="006F6032">
        <w:trPr>
          <w:trHeight w:val="415"/>
        </w:trPr>
        <w:tc>
          <w:tcPr>
            <w:tcW w:w="5093" w:type="dxa"/>
            <w:vMerge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254" w:right="438"/>
              <w:jc w:val="center"/>
              <w:rPr>
                <w:szCs w:val="20"/>
              </w:rPr>
            </w:pPr>
          </w:p>
        </w:tc>
        <w:tc>
          <w:tcPr>
            <w:tcW w:w="3118" w:type="dxa"/>
          </w:tcPr>
          <w:p w:rsidR="006F6032" w:rsidRPr="006F6032" w:rsidRDefault="006F6032" w:rsidP="00B34AEA">
            <w:pPr>
              <w:pStyle w:val="TableParagraph"/>
              <w:spacing w:before="77"/>
              <w:ind w:left="323" w:right="37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Yes</w:t>
            </w:r>
          </w:p>
        </w:tc>
      </w:tr>
    </w:tbl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485C9C" w:rsidRDefault="00485C9C" w:rsidP="006F6032">
      <w:pPr>
        <w:spacing w:before="216"/>
        <w:ind w:left="1020"/>
        <w:jc w:val="both"/>
        <w:rPr>
          <w:i/>
          <w:szCs w:val="20"/>
        </w:rPr>
      </w:pPr>
    </w:p>
    <w:p w:rsidR="006F6032" w:rsidRPr="006F6032" w:rsidRDefault="006F6032" w:rsidP="006F6032">
      <w:pPr>
        <w:spacing w:before="216"/>
        <w:ind w:left="1020"/>
        <w:jc w:val="both"/>
        <w:rPr>
          <w:i/>
          <w:szCs w:val="20"/>
        </w:rPr>
      </w:pPr>
      <w:r w:rsidRPr="006F6032">
        <w:rPr>
          <w:i/>
          <w:szCs w:val="20"/>
        </w:rPr>
        <w:lastRenderedPageBreak/>
        <w:t>Medical Education</w:t>
      </w:r>
      <w:r w:rsidRPr="006F6032">
        <w:rPr>
          <w:i/>
          <w:spacing w:val="-1"/>
          <w:szCs w:val="20"/>
        </w:rPr>
        <w:t xml:space="preserve"> </w:t>
      </w:r>
      <w:r w:rsidRPr="006F6032">
        <w:rPr>
          <w:i/>
          <w:szCs w:val="20"/>
        </w:rPr>
        <w:t>and Lifestyle</w:t>
      </w:r>
      <w:r w:rsidRPr="006F6032">
        <w:rPr>
          <w:i/>
          <w:spacing w:val="-2"/>
          <w:szCs w:val="20"/>
        </w:rPr>
        <w:t xml:space="preserve"> </w:t>
      </w:r>
      <w:r w:rsidRPr="006F6032">
        <w:rPr>
          <w:i/>
          <w:szCs w:val="20"/>
        </w:rPr>
        <w:t>Programs</w:t>
      </w:r>
    </w:p>
    <w:p w:rsidR="006F6032" w:rsidRPr="006F6032" w:rsidRDefault="006F6032" w:rsidP="006F6032">
      <w:pPr>
        <w:pStyle w:val="BodyText"/>
        <w:spacing w:before="6"/>
        <w:rPr>
          <w:i/>
          <w:sz w:val="28"/>
          <w:szCs w:val="22"/>
        </w:rPr>
      </w:pPr>
    </w:p>
    <w:tbl>
      <w:tblPr>
        <w:tblW w:w="8221" w:type="dxa"/>
        <w:tblInd w:w="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103"/>
        <w:gridCol w:w="3118"/>
      </w:tblGrid>
      <w:tr w:rsidR="006F6032" w:rsidRPr="006F6032" w:rsidTr="00485C9C">
        <w:trPr>
          <w:trHeight w:val="949"/>
        </w:trPr>
        <w:tc>
          <w:tcPr>
            <w:tcW w:w="510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spacing w:before="5"/>
              <w:jc w:val="center"/>
              <w:rPr>
                <w:i/>
                <w:sz w:val="32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350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Questionnaire</w:t>
            </w:r>
            <w:r w:rsidRPr="006F6032">
              <w:rPr>
                <w:spacing w:val="-3"/>
                <w:sz w:val="20"/>
                <w:szCs w:val="20"/>
              </w:rPr>
              <w:t xml:space="preserve"> </w:t>
            </w:r>
            <w:r w:rsidRPr="006F6032">
              <w:rPr>
                <w:sz w:val="20"/>
                <w:szCs w:val="20"/>
              </w:rPr>
              <w:t>prompt</w:t>
            </w:r>
          </w:p>
        </w:tc>
        <w:tc>
          <w:tcPr>
            <w:tcW w:w="3118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spacing w:before="5"/>
              <w:jc w:val="center"/>
              <w:rPr>
                <w:i/>
                <w:sz w:val="32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Response</w:t>
            </w:r>
            <w:r w:rsidRPr="006F6032">
              <w:rPr>
                <w:spacing w:val="-2"/>
                <w:sz w:val="20"/>
                <w:szCs w:val="20"/>
              </w:rPr>
              <w:t xml:space="preserve"> </w:t>
            </w:r>
            <w:r w:rsidRPr="006F6032">
              <w:rPr>
                <w:sz w:val="20"/>
                <w:szCs w:val="20"/>
              </w:rPr>
              <w:t>options</w:t>
            </w:r>
          </w:p>
        </w:tc>
      </w:tr>
      <w:tr w:rsidR="006F6032" w:rsidRPr="006F6032" w:rsidTr="00485C9C">
        <w:trPr>
          <w:trHeight w:val="650"/>
        </w:trPr>
        <w:tc>
          <w:tcPr>
            <w:tcW w:w="510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 w:val="20"/>
                <w:szCs w:val="20"/>
              </w:rPr>
            </w:pPr>
          </w:p>
        </w:tc>
      </w:tr>
      <w:tr w:rsidR="006F6032" w:rsidRPr="006F6032" w:rsidTr="00485C9C">
        <w:trPr>
          <w:trHeight w:val="1004"/>
        </w:trPr>
        <w:tc>
          <w:tcPr>
            <w:tcW w:w="5103" w:type="dxa"/>
            <w:vMerge w:val="restart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ind w:left="117" w:right="114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about not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eating excessively foods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that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contain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 xml:space="preserve">high </w:t>
            </w:r>
            <w:proofErr w:type="gramStart"/>
            <w:r w:rsidRPr="006F6032">
              <w:rPr>
                <w:szCs w:val="20"/>
              </w:rPr>
              <w:t>levels</w:t>
            </w:r>
            <w:proofErr w:type="gramEnd"/>
          </w:p>
          <w:p w:rsidR="006F6032" w:rsidRPr="006F6032" w:rsidRDefault="006F6032" w:rsidP="00B34AEA">
            <w:pPr>
              <w:pStyle w:val="TableParagraph"/>
              <w:spacing w:line="270" w:lineRule="atLeast"/>
              <w:ind w:left="115" w:right="114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of</w:t>
            </w:r>
            <w:r w:rsidRPr="006F6032">
              <w:rPr>
                <w:spacing w:val="-5"/>
                <w:szCs w:val="20"/>
              </w:rPr>
              <w:t xml:space="preserve"> </w:t>
            </w:r>
            <w:r w:rsidRPr="006F6032">
              <w:rPr>
                <w:szCs w:val="20"/>
              </w:rPr>
              <w:t>uric</w:t>
            </w:r>
            <w:r w:rsidRPr="006F6032">
              <w:rPr>
                <w:spacing w:val="-5"/>
                <w:szCs w:val="20"/>
              </w:rPr>
              <w:t xml:space="preserve"> </w:t>
            </w:r>
            <w:r w:rsidRPr="006F6032">
              <w:rPr>
                <w:szCs w:val="20"/>
              </w:rPr>
              <w:t>acid,</w:t>
            </w:r>
            <w:r w:rsidRPr="006F6032">
              <w:rPr>
                <w:spacing w:val="-5"/>
                <w:szCs w:val="20"/>
              </w:rPr>
              <w:t xml:space="preserve"> </w:t>
            </w:r>
            <w:r w:rsidRPr="006F6032">
              <w:rPr>
                <w:szCs w:val="20"/>
              </w:rPr>
              <w:t>such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as: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meat,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legumes?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spacing w:before="214"/>
              <w:ind w:left="463" w:right="35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</w:p>
        </w:tc>
      </w:tr>
      <w:tr w:rsidR="006F6032" w:rsidRPr="006F6032" w:rsidTr="00485C9C">
        <w:trPr>
          <w:trHeight w:val="655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38"/>
              <w:ind w:left="461" w:right="35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Yes</w:t>
            </w:r>
          </w:p>
          <w:p w:rsidR="006F6032" w:rsidRPr="006F6032" w:rsidRDefault="006F6032" w:rsidP="00B34AEA">
            <w:pPr>
              <w:pStyle w:val="TableParagraph"/>
              <w:tabs>
                <w:tab w:val="left" w:pos="7618"/>
              </w:tabs>
              <w:spacing w:before="51" w:line="271" w:lineRule="exact"/>
              <w:ind w:right="-5228"/>
              <w:jc w:val="center"/>
              <w:rPr>
                <w:szCs w:val="20"/>
              </w:rPr>
            </w:pPr>
          </w:p>
        </w:tc>
      </w:tr>
      <w:tr w:rsidR="006F6032" w:rsidRPr="006F6032" w:rsidTr="00485C9C">
        <w:trPr>
          <w:trHeight w:val="1029"/>
        </w:trPr>
        <w:tc>
          <w:tcPr>
            <w:tcW w:w="5103" w:type="dxa"/>
            <w:vMerge w:val="restart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spacing w:before="4"/>
              <w:ind w:left="117" w:right="114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the ideal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level of uric acid in the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blood that should be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achieved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after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 xml:space="preserve">treatment for </w:t>
            </w:r>
            <w:proofErr w:type="gramStart"/>
            <w:r w:rsidRPr="006F6032">
              <w:rPr>
                <w:szCs w:val="20"/>
              </w:rPr>
              <w:t>gout</w:t>
            </w:r>
            <w:proofErr w:type="gramEnd"/>
          </w:p>
          <w:p w:rsidR="006F6032" w:rsidRPr="006F6032" w:rsidRDefault="006F6032" w:rsidP="00B34AEA">
            <w:pPr>
              <w:pStyle w:val="TableParagraph"/>
              <w:tabs>
                <w:tab w:val="left" w:pos="875"/>
                <w:tab w:val="left" w:pos="10189"/>
              </w:tabs>
              <w:ind w:left="-1" w:right="-7575"/>
              <w:jc w:val="center"/>
              <w:rPr>
                <w:szCs w:val="20"/>
              </w:rPr>
            </w:pPr>
            <w:r w:rsidRPr="006F6032">
              <w:rPr>
                <w:szCs w:val="20"/>
                <w:u w:val="single"/>
              </w:rPr>
              <w:t>for</w:t>
            </w:r>
            <w:r w:rsidRPr="006F6032">
              <w:rPr>
                <w:spacing w:val="-2"/>
                <w:szCs w:val="20"/>
                <w:u w:val="single"/>
              </w:rPr>
              <w:t xml:space="preserve"> </w:t>
            </w:r>
            <w:r w:rsidRPr="006F6032">
              <w:rPr>
                <w:szCs w:val="20"/>
                <w:u w:val="single"/>
              </w:rPr>
              <w:t>gout?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spacing w:before="220"/>
              <w:ind w:left="463" w:right="35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</w:p>
        </w:tc>
      </w:tr>
      <w:tr w:rsidR="006F6032" w:rsidRPr="006F6032" w:rsidTr="00485C9C">
        <w:trPr>
          <w:trHeight w:val="713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38"/>
              <w:ind w:left="461" w:right="35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Ye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ind w:left="110" w:right="25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</w:t>
            </w:r>
            <w:r w:rsidRPr="006F6032">
              <w:rPr>
                <w:spacing w:val="-2"/>
                <w:szCs w:val="20"/>
              </w:rPr>
              <w:t xml:space="preserve"> </w:t>
            </w:r>
            <w:r w:rsidRPr="006F6032">
              <w:rPr>
                <w:szCs w:val="20"/>
              </w:rPr>
              <w:t>doctor how</w:t>
            </w:r>
            <w:r w:rsidRPr="006F6032">
              <w:rPr>
                <w:spacing w:val="-2"/>
                <w:szCs w:val="20"/>
              </w:rPr>
              <w:t xml:space="preserve"> </w:t>
            </w:r>
            <w:r w:rsidRPr="006F6032">
              <w:rPr>
                <w:szCs w:val="20"/>
              </w:rPr>
              <w:t xml:space="preserve">to </w:t>
            </w:r>
            <w:proofErr w:type="gramStart"/>
            <w:r w:rsidRPr="006F6032">
              <w:rPr>
                <w:szCs w:val="20"/>
              </w:rPr>
              <w:t>treat</w:t>
            </w:r>
            <w:proofErr w:type="gramEnd"/>
          </w:p>
          <w:p w:rsidR="006F6032" w:rsidRPr="006F6032" w:rsidRDefault="006F6032" w:rsidP="00B34AEA">
            <w:pPr>
              <w:pStyle w:val="TableParagraph"/>
              <w:spacing w:line="256" w:lineRule="exact"/>
              <w:ind w:left="110" w:right="256"/>
              <w:jc w:val="center"/>
              <w:rPr>
                <w:sz w:val="2"/>
                <w:szCs w:val="20"/>
              </w:rPr>
            </w:pPr>
            <w:r w:rsidRPr="006F6032">
              <w:rPr>
                <w:szCs w:val="20"/>
              </w:rPr>
              <w:t>acute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gout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attacks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63"/>
              <w:ind w:left="463" w:right="350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line="256" w:lineRule="exact"/>
              <w:ind w:left="110" w:right="256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1"/>
              <w:jc w:val="center"/>
              <w:rPr>
                <w:i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425" w:right="611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Yes</w:t>
            </w:r>
          </w:p>
        </w:tc>
      </w:tr>
      <w:tr w:rsidR="006F6032" w:rsidRPr="006F6032" w:rsidTr="00485C9C">
        <w:trPr>
          <w:trHeight w:val="958"/>
        </w:trPr>
        <w:tc>
          <w:tcPr>
            <w:tcW w:w="5103" w:type="dxa"/>
            <w:vMerge w:val="restart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110" w:right="256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medications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that can lower the level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of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uric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acid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in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the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blood?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spacing w:before="176" w:line="232" w:lineRule="exact"/>
              <w:ind w:left="427" w:right="611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No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spacing w:before="9"/>
              <w:ind w:left="425" w:right="611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Ye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before="214"/>
              <w:ind w:left="177" w:right="324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What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do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you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do</w:t>
            </w:r>
            <w:r w:rsidRPr="006F6032">
              <w:rPr>
                <w:spacing w:val="-3"/>
                <w:szCs w:val="20"/>
              </w:rPr>
              <w:t xml:space="preserve"> </w:t>
            </w:r>
            <w:r w:rsidRPr="006F6032">
              <w:rPr>
                <w:szCs w:val="20"/>
              </w:rPr>
              <w:t>to</w:t>
            </w:r>
            <w:r w:rsidRPr="006F6032">
              <w:rPr>
                <w:spacing w:val="-4"/>
                <w:szCs w:val="20"/>
              </w:rPr>
              <w:t xml:space="preserve"> </w:t>
            </w:r>
            <w:r w:rsidRPr="006F6032">
              <w:rPr>
                <w:szCs w:val="20"/>
              </w:rPr>
              <w:t>treat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acute gout attacks (you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can choose more than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one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option)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More fluid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Pain killer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Colchicine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Steroid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Others</w:t>
            </w:r>
          </w:p>
        </w:tc>
      </w:tr>
      <w:tr w:rsidR="006F6032" w:rsidRPr="006F6032" w:rsidTr="00485C9C">
        <w:trPr>
          <w:trHeight w:val="958"/>
        </w:trPr>
        <w:tc>
          <w:tcPr>
            <w:tcW w:w="5103" w:type="dxa"/>
            <w:vMerge w:val="restart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spacing w:line="270" w:lineRule="atLeast"/>
              <w:ind w:left="117" w:right="26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how long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you should continue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taking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the treatment?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No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Yes</w:t>
            </w:r>
          </w:p>
        </w:tc>
      </w:tr>
      <w:tr w:rsidR="006F6032" w:rsidRPr="006F6032" w:rsidTr="00485C9C">
        <w:trPr>
          <w:trHeight w:val="958"/>
        </w:trPr>
        <w:tc>
          <w:tcPr>
            <w:tcW w:w="5103" w:type="dxa"/>
            <w:vMerge w:val="restart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ind w:left="110" w:right="25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about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adopting a healthy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lifestyle such as eating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moderate amounts of red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meat, legumes and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shrimp, to reduce the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level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of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uric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acid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in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the</w:t>
            </w:r>
          </w:p>
          <w:p w:rsidR="006F6032" w:rsidRPr="006F6032" w:rsidRDefault="006F6032" w:rsidP="00B34AEA">
            <w:pPr>
              <w:pStyle w:val="TableParagraph"/>
              <w:spacing w:line="270" w:lineRule="atLeast"/>
              <w:ind w:left="110" w:right="25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blood in addition to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medication?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</w:p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No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Ye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110" w:right="25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lastRenderedPageBreak/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about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stopping smoking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No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Yes</w:t>
            </w:r>
          </w:p>
        </w:tc>
      </w:tr>
      <w:tr w:rsidR="006F6032" w:rsidRPr="006F6032" w:rsidTr="00485C9C">
        <w:trPr>
          <w:trHeight w:val="1380"/>
        </w:trPr>
        <w:tc>
          <w:tcPr>
            <w:tcW w:w="510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spacing w:line="276" w:lineRule="exact"/>
              <w:ind w:left="110" w:right="25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Have you discussed with</w:t>
            </w:r>
            <w:r w:rsidRPr="006F6032">
              <w:rPr>
                <w:spacing w:val="-58"/>
                <w:szCs w:val="20"/>
              </w:rPr>
              <w:t xml:space="preserve"> </w:t>
            </w:r>
            <w:r w:rsidRPr="006F6032">
              <w:rPr>
                <w:szCs w:val="20"/>
              </w:rPr>
              <w:t>your doctor about losing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weight and following a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healthy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lifestyle?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No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Ye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 w:val="restart"/>
            <w:vAlign w:val="center"/>
          </w:tcPr>
          <w:p w:rsidR="006F6032" w:rsidRPr="006F6032" w:rsidRDefault="006F6032" w:rsidP="00B34AEA">
            <w:pPr>
              <w:pStyle w:val="TableParagraph"/>
              <w:ind w:left="177" w:right="322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Which</w:t>
            </w:r>
            <w:r w:rsidRPr="006F6032">
              <w:rPr>
                <w:spacing w:val="-6"/>
                <w:szCs w:val="20"/>
              </w:rPr>
              <w:t xml:space="preserve"> </w:t>
            </w:r>
            <w:r w:rsidRPr="006F6032">
              <w:rPr>
                <w:szCs w:val="20"/>
              </w:rPr>
              <w:t>of</w:t>
            </w:r>
            <w:r w:rsidRPr="006F6032">
              <w:rPr>
                <w:spacing w:val="-7"/>
                <w:szCs w:val="20"/>
              </w:rPr>
              <w:t xml:space="preserve"> </w:t>
            </w:r>
            <w:r w:rsidRPr="006F6032">
              <w:rPr>
                <w:szCs w:val="20"/>
              </w:rPr>
              <w:t>the</w:t>
            </w:r>
            <w:r w:rsidRPr="006F6032">
              <w:rPr>
                <w:spacing w:val="-5"/>
                <w:szCs w:val="20"/>
              </w:rPr>
              <w:t xml:space="preserve"> </w:t>
            </w:r>
            <w:r w:rsidRPr="006F6032">
              <w:rPr>
                <w:szCs w:val="20"/>
              </w:rPr>
              <w:t>following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lifestyle measures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should you take to</w:t>
            </w:r>
            <w:r w:rsidRPr="006F6032">
              <w:rPr>
                <w:spacing w:val="1"/>
                <w:szCs w:val="20"/>
              </w:rPr>
              <w:t xml:space="preserve"> </w:t>
            </w:r>
            <w:r w:rsidRPr="006F6032">
              <w:rPr>
                <w:szCs w:val="20"/>
              </w:rPr>
              <w:t>control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gout?</w:t>
            </w:r>
            <w:r w:rsidRPr="006F6032">
              <w:rPr>
                <w:spacing w:val="-2"/>
                <w:szCs w:val="20"/>
              </w:rPr>
              <w:t xml:space="preserve"> </w:t>
            </w:r>
            <w:r w:rsidRPr="006F6032">
              <w:rPr>
                <w:szCs w:val="20"/>
              </w:rPr>
              <w:t>(You</w:t>
            </w:r>
            <w:r w:rsidRPr="006F6032">
              <w:rPr>
                <w:spacing w:val="-1"/>
                <w:szCs w:val="20"/>
              </w:rPr>
              <w:t xml:space="preserve"> </w:t>
            </w:r>
            <w:r w:rsidRPr="006F6032">
              <w:rPr>
                <w:szCs w:val="20"/>
              </w:rPr>
              <w:t>can</w:t>
            </w:r>
          </w:p>
          <w:p w:rsidR="006F6032" w:rsidRPr="006F6032" w:rsidRDefault="006F6032" w:rsidP="00B34AEA">
            <w:pPr>
              <w:pStyle w:val="TableParagraph"/>
              <w:spacing w:line="270" w:lineRule="atLeast"/>
              <w:ind w:left="110" w:right="255"/>
              <w:jc w:val="center"/>
              <w:rPr>
                <w:szCs w:val="20"/>
              </w:rPr>
            </w:pPr>
            <w:r w:rsidRPr="006F6032">
              <w:rPr>
                <w:szCs w:val="20"/>
              </w:rPr>
              <w:t>choose</w:t>
            </w:r>
            <w:r w:rsidRPr="006F6032">
              <w:rPr>
                <w:spacing w:val="-6"/>
                <w:szCs w:val="20"/>
              </w:rPr>
              <w:t xml:space="preserve"> </w:t>
            </w:r>
            <w:r w:rsidRPr="006F6032">
              <w:rPr>
                <w:szCs w:val="20"/>
              </w:rPr>
              <w:t>more</w:t>
            </w:r>
            <w:r w:rsidRPr="006F6032">
              <w:rPr>
                <w:spacing w:val="-6"/>
                <w:szCs w:val="20"/>
              </w:rPr>
              <w:t xml:space="preserve"> </w:t>
            </w:r>
            <w:r w:rsidRPr="006F6032">
              <w:rPr>
                <w:szCs w:val="20"/>
              </w:rPr>
              <w:t>than</w:t>
            </w:r>
            <w:r w:rsidRPr="006F6032">
              <w:rPr>
                <w:spacing w:val="-5"/>
                <w:szCs w:val="20"/>
              </w:rPr>
              <w:t xml:space="preserve"> </w:t>
            </w:r>
            <w:r w:rsidRPr="006F6032">
              <w:rPr>
                <w:szCs w:val="20"/>
              </w:rPr>
              <w:t>one</w:t>
            </w:r>
            <w:r w:rsidRPr="006F6032">
              <w:rPr>
                <w:spacing w:val="-57"/>
                <w:szCs w:val="20"/>
              </w:rPr>
              <w:t xml:space="preserve"> </w:t>
            </w:r>
            <w:r w:rsidRPr="006F6032">
              <w:rPr>
                <w:szCs w:val="20"/>
              </w:rPr>
              <w:t>option)</w:t>
            </w: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less red meat consumption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spacing w:line="270" w:lineRule="atLeast"/>
              <w:ind w:left="110" w:right="255"/>
              <w:jc w:val="center"/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Less sea food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Less legumes and bean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More fluid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2B7AA5" w:rsidRDefault="006F6032" w:rsidP="00B34AEA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Stop smoking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 w:val="16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Sports</w:t>
            </w:r>
          </w:p>
        </w:tc>
      </w:tr>
      <w:tr w:rsidR="006F6032" w:rsidRPr="006F6032" w:rsidTr="00485C9C">
        <w:trPr>
          <w:trHeight w:val="474"/>
        </w:trPr>
        <w:tc>
          <w:tcPr>
            <w:tcW w:w="5103" w:type="dxa"/>
            <w:vMerge/>
            <w:vAlign w:val="center"/>
          </w:tcPr>
          <w:p w:rsidR="006F6032" w:rsidRPr="006F6032" w:rsidRDefault="006F6032" w:rsidP="00B34AEA">
            <w:pPr>
              <w:pStyle w:val="TableParagraph"/>
              <w:jc w:val="center"/>
              <w:rPr>
                <w:sz w:val="18"/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F6032" w:rsidRPr="006F6032" w:rsidRDefault="006F6032" w:rsidP="00B34AEA">
            <w:pPr>
              <w:pStyle w:val="TableParagraph"/>
              <w:ind w:left="205" w:right="134"/>
              <w:jc w:val="center"/>
              <w:rPr>
                <w:sz w:val="20"/>
                <w:szCs w:val="20"/>
              </w:rPr>
            </w:pPr>
            <w:r w:rsidRPr="006F6032">
              <w:rPr>
                <w:sz w:val="20"/>
                <w:szCs w:val="20"/>
              </w:rPr>
              <w:t>Weight loss</w:t>
            </w:r>
          </w:p>
        </w:tc>
      </w:tr>
    </w:tbl>
    <w:p w:rsidR="006F6032" w:rsidRPr="006F6032" w:rsidRDefault="006F6032" w:rsidP="006F6032">
      <w:pPr>
        <w:tabs>
          <w:tab w:val="left" w:pos="1320"/>
        </w:tabs>
        <w:rPr>
          <w:sz w:val="2"/>
          <w:szCs w:val="20"/>
        </w:rPr>
      </w:pPr>
      <w:r w:rsidRPr="006F6032">
        <w:rPr>
          <w:sz w:val="2"/>
          <w:szCs w:val="20"/>
        </w:rPr>
        <w:tab/>
      </w: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485C9C" w:rsidRDefault="00485C9C" w:rsidP="006F6032">
      <w:pPr>
        <w:spacing w:before="220"/>
        <w:ind w:left="1020"/>
        <w:jc w:val="both"/>
        <w:rPr>
          <w:b/>
          <w:i/>
          <w:szCs w:val="20"/>
        </w:rPr>
      </w:pPr>
    </w:p>
    <w:p w:rsidR="00485C9C" w:rsidRDefault="00485C9C" w:rsidP="006F6032">
      <w:pPr>
        <w:spacing w:before="220"/>
        <w:ind w:left="1020"/>
        <w:jc w:val="both"/>
        <w:rPr>
          <w:b/>
          <w:i/>
          <w:szCs w:val="20"/>
        </w:rPr>
      </w:pPr>
    </w:p>
    <w:p w:rsidR="00485C9C" w:rsidRDefault="00485C9C" w:rsidP="006F6032">
      <w:pPr>
        <w:spacing w:before="220"/>
        <w:ind w:left="1020"/>
        <w:jc w:val="both"/>
        <w:rPr>
          <w:b/>
          <w:i/>
          <w:szCs w:val="20"/>
        </w:rPr>
      </w:pPr>
    </w:p>
    <w:p w:rsidR="00485C9C" w:rsidRDefault="00485C9C" w:rsidP="006F6032">
      <w:pPr>
        <w:spacing w:before="220"/>
        <w:ind w:left="1020"/>
        <w:jc w:val="both"/>
        <w:rPr>
          <w:b/>
          <w:i/>
          <w:szCs w:val="20"/>
        </w:rPr>
      </w:pPr>
    </w:p>
    <w:p w:rsidR="00485C9C" w:rsidRDefault="00485C9C" w:rsidP="006F6032">
      <w:pPr>
        <w:spacing w:before="220"/>
        <w:ind w:left="1020"/>
        <w:jc w:val="both"/>
        <w:rPr>
          <w:b/>
          <w:i/>
          <w:szCs w:val="20"/>
        </w:rPr>
      </w:pPr>
    </w:p>
    <w:p w:rsidR="00485C9C" w:rsidRDefault="00485C9C" w:rsidP="006F6032">
      <w:pPr>
        <w:spacing w:before="220"/>
        <w:ind w:left="1020"/>
        <w:jc w:val="both"/>
        <w:rPr>
          <w:b/>
          <w:i/>
          <w:szCs w:val="20"/>
        </w:rPr>
      </w:pPr>
      <w:bookmarkStart w:id="0" w:name="_GoBack"/>
      <w:bookmarkEnd w:id="0"/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</w:p>
    <w:p w:rsidR="006F6032" w:rsidRPr="006F6032" w:rsidRDefault="006F6032" w:rsidP="006F6032">
      <w:pPr>
        <w:spacing w:before="220"/>
        <w:ind w:left="1020"/>
        <w:jc w:val="both"/>
        <w:rPr>
          <w:b/>
          <w:i/>
          <w:szCs w:val="20"/>
        </w:rPr>
      </w:pPr>
      <w:r w:rsidRPr="006F6032">
        <w:rPr>
          <w:b/>
          <w:i/>
          <w:szCs w:val="20"/>
        </w:rPr>
        <w:lastRenderedPageBreak/>
        <w:t>Patient Quality</w:t>
      </w:r>
      <w:r w:rsidRPr="006F6032">
        <w:rPr>
          <w:b/>
          <w:i/>
          <w:spacing w:val="-4"/>
          <w:szCs w:val="20"/>
        </w:rPr>
        <w:t xml:space="preserve"> </w:t>
      </w:r>
      <w:r w:rsidRPr="006F6032">
        <w:rPr>
          <w:b/>
          <w:i/>
          <w:szCs w:val="20"/>
        </w:rPr>
        <w:t>of Life</w:t>
      </w:r>
      <w:r w:rsidRPr="006F6032">
        <w:rPr>
          <w:b/>
          <w:i/>
          <w:spacing w:val="-2"/>
          <w:szCs w:val="20"/>
        </w:rPr>
        <w:t xml:space="preserve"> </w:t>
      </w:r>
      <w:r w:rsidRPr="006F6032">
        <w:rPr>
          <w:b/>
          <w:i/>
          <w:szCs w:val="20"/>
        </w:rPr>
        <w:t>Assessment</w:t>
      </w:r>
      <w:r w:rsidRPr="006F6032">
        <w:rPr>
          <w:b/>
          <w:i/>
          <w:spacing w:val="1"/>
          <w:szCs w:val="20"/>
        </w:rPr>
        <w:t xml:space="preserve"> </w:t>
      </w:r>
      <w:r w:rsidRPr="006F6032">
        <w:rPr>
          <w:b/>
          <w:i/>
          <w:szCs w:val="20"/>
        </w:rPr>
        <w:t>About Gout</w:t>
      </w:r>
    </w:p>
    <w:p w:rsidR="006F6032" w:rsidRPr="006F6032" w:rsidRDefault="006F6032" w:rsidP="006F6032">
      <w:pPr>
        <w:pStyle w:val="BodyText"/>
        <w:rPr>
          <w:b/>
          <w:i/>
          <w:sz w:val="18"/>
          <w:szCs w:val="22"/>
        </w:rPr>
      </w:pPr>
    </w:p>
    <w:p w:rsidR="006F6032" w:rsidRPr="006F6032" w:rsidRDefault="006F6032" w:rsidP="006F6032">
      <w:pPr>
        <w:pStyle w:val="BodyText"/>
        <w:spacing w:before="9"/>
        <w:rPr>
          <w:b/>
          <w:i/>
          <w:sz w:val="18"/>
          <w:szCs w:val="22"/>
        </w:rPr>
      </w:pPr>
    </w:p>
    <w:tbl>
      <w:tblPr>
        <w:tblW w:w="10948" w:type="dxa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27"/>
        <w:gridCol w:w="1600"/>
        <w:gridCol w:w="1258"/>
        <w:gridCol w:w="1196"/>
        <w:gridCol w:w="1167"/>
        <w:gridCol w:w="1300"/>
      </w:tblGrid>
      <w:tr w:rsidR="006F6032" w:rsidRPr="006F6032" w:rsidTr="00C864D6">
        <w:trPr>
          <w:trHeight w:val="666"/>
        </w:trPr>
        <w:tc>
          <w:tcPr>
            <w:tcW w:w="4427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06"/>
              <w:ind w:left="502" w:right="493"/>
              <w:jc w:val="center"/>
              <w:rPr>
                <w:b/>
                <w:sz w:val="18"/>
                <w:szCs w:val="20"/>
              </w:rPr>
            </w:pPr>
            <w:r w:rsidRPr="006F6032">
              <w:rPr>
                <w:b/>
                <w:sz w:val="18"/>
                <w:szCs w:val="20"/>
              </w:rPr>
              <w:t>Questionnaire</w:t>
            </w:r>
            <w:r w:rsidRPr="006F6032">
              <w:rPr>
                <w:b/>
                <w:spacing w:val="-3"/>
                <w:sz w:val="18"/>
                <w:szCs w:val="20"/>
              </w:rPr>
              <w:t xml:space="preserve"> </w:t>
            </w:r>
            <w:r w:rsidRPr="006F6032">
              <w:rPr>
                <w:b/>
                <w:sz w:val="18"/>
                <w:szCs w:val="20"/>
              </w:rPr>
              <w:t>prompt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06"/>
              <w:ind w:left="44" w:right="102"/>
              <w:jc w:val="center"/>
              <w:rPr>
                <w:b/>
                <w:sz w:val="18"/>
                <w:szCs w:val="20"/>
              </w:rPr>
            </w:pPr>
            <w:r w:rsidRPr="006F6032">
              <w:rPr>
                <w:b/>
                <w:sz w:val="18"/>
                <w:szCs w:val="20"/>
              </w:rPr>
              <w:t>Very</w:t>
            </w:r>
            <w:r w:rsidRPr="006F6032">
              <w:rPr>
                <w:b/>
                <w:spacing w:val="-3"/>
                <w:sz w:val="18"/>
                <w:szCs w:val="20"/>
              </w:rPr>
              <w:t xml:space="preserve"> </w:t>
            </w:r>
            <w:r w:rsidRPr="006F6032">
              <w:rPr>
                <w:b/>
                <w:sz w:val="18"/>
                <w:szCs w:val="20"/>
              </w:rPr>
              <w:t>dissatisfied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06"/>
              <w:ind w:right="157"/>
              <w:jc w:val="right"/>
              <w:rPr>
                <w:b/>
                <w:sz w:val="18"/>
                <w:szCs w:val="20"/>
              </w:rPr>
            </w:pPr>
            <w:r w:rsidRPr="006F6032">
              <w:rPr>
                <w:b/>
                <w:sz w:val="18"/>
                <w:szCs w:val="20"/>
              </w:rPr>
              <w:t>Dissatisfied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06"/>
              <w:ind w:left="139" w:right="115"/>
              <w:jc w:val="center"/>
              <w:rPr>
                <w:b/>
                <w:sz w:val="18"/>
                <w:szCs w:val="20"/>
              </w:rPr>
            </w:pPr>
            <w:r w:rsidRPr="006F6032">
              <w:rPr>
                <w:b/>
                <w:sz w:val="18"/>
                <w:szCs w:val="20"/>
              </w:rPr>
              <w:t>Neutral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06"/>
              <w:ind w:left="114" w:right="114"/>
              <w:jc w:val="center"/>
              <w:rPr>
                <w:b/>
                <w:sz w:val="18"/>
                <w:szCs w:val="20"/>
              </w:rPr>
            </w:pPr>
            <w:r w:rsidRPr="006F6032">
              <w:rPr>
                <w:b/>
                <w:sz w:val="18"/>
                <w:szCs w:val="20"/>
              </w:rPr>
              <w:t>Satisfied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ind w:left="279" w:right="273" w:firstLine="139"/>
              <w:rPr>
                <w:b/>
                <w:sz w:val="18"/>
                <w:szCs w:val="20"/>
              </w:rPr>
            </w:pPr>
            <w:r w:rsidRPr="006F6032">
              <w:rPr>
                <w:b/>
                <w:sz w:val="18"/>
                <w:szCs w:val="20"/>
              </w:rPr>
              <w:t>Very</w:t>
            </w:r>
            <w:r w:rsidRPr="006F6032">
              <w:rPr>
                <w:b/>
                <w:spacing w:val="1"/>
                <w:sz w:val="18"/>
                <w:szCs w:val="20"/>
              </w:rPr>
              <w:t xml:space="preserve"> </w:t>
            </w:r>
            <w:r w:rsidRPr="006F6032">
              <w:rPr>
                <w:b/>
                <w:spacing w:val="-1"/>
                <w:sz w:val="18"/>
                <w:szCs w:val="20"/>
              </w:rPr>
              <w:t>satisfied</w:t>
            </w:r>
          </w:p>
        </w:tc>
      </w:tr>
      <w:tr w:rsidR="006F6032" w:rsidRPr="006F6032" w:rsidTr="00C864D6">
        <w:trPr>
          <w:trHeight w:val="579"/>
        </w:trPr>
        <w:tc>
          <w:tcPr>
            <w:tcW w:w="4427" w:type="dxa"/>
            <w:tcBorders>
              <w:top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58"/>
              <w:ind w:left="959" w:right="46" w:hanging="889"/>
              <w:rPr>
                <w:sz w:val="18"/>
                <w:szCs w:val="20"/>
              </w:rPr>
            </w:pPr>
            <w:r w:rsidRPr="006F6032">
              <w:rPr>
                <w:sz w:val="18"/>
                <w:szCs w:val="20"/>
              </w:rPr>
              <w:t>How satisfied are you with the effects of gout on your job</w:t>
            </w:r>
            <w:r w:rsidRPr="006F6032">
              <w:rPr>
                <w:spacing w:val="-47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performance,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work</w:t>
            </w:r>
            <w:r w:rsidRPr="006F6032">
              <w:rPr>
                <w:spacing w:val="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life,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and</w:t>
            </w:r>
            <w:r w:rsidRPr="006F6032">
              <w:rPr>
                <w:spacing w:val="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career?</w:t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73"/>
              <w:ind w:left="44" w:right="100"/>
              <w:jc w:val="center"/>
              <w:rPr>
                <w:sz w:val="18"/>
                <w:szCs w:val="20"/>
              </w:rPr>
            </w:pPr>
          </w:p>
        </w:tc>
        <w:tc>
          <w:tcPr>
            <w:tcW w:w="1258" w:type="dxa"/>
            <w:tcBorders>
              <w:top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73"/>
              <w:ind w:right="242"/>
              <w:jc w:val="right"/>
              <w:rPr>
                <w:sz w:val="18"/>
                <w:szCs w:val="20"/>
              </w:rPr>
            </w:pPr>
          </w:p>
        </w:tc>
        <w:tc>
          <w:tcPr>
            <w:tcW w:w="1196" w:type="dxa"/>
            <w:tcBorders>
              <w:top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73"/>
              <w:ind w:left="140" w:right="115"/>
              <w:jc w:val="center"/>
              <w:rPr>
                <w:sz w:val="18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73"/>
              <w:ind w:left="114" w:right="114"/>
              <w:jc w:val="center"/>
              <w:rPr>
                <w:sz w:val="18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73"/>
              <w:ind w:left="111" w:right="111"/>
              <w:jc w:val="center"/>
              <w:rPr>
                <w:sz w:val="18"/>
                <w:szCs w:val="20"/>
              </w:rPr>
            </w:pPr>
          </w:p>
        </w:tc>
      </w:tr>
      <w:tr w:rsidR="006F6032" w:rsidRPr="006F6032" w:rsidTr="00C864D6">
        <w:trPr>
          <w:trHeight w:val="599"/>
        </w:trPr>
        <w:tc>
          <w:tcPr>
            <w:tcW w:w="4427" w:type="dxa"/>
          </w:tcPr>
          <w:p w:rsidR="006F6032" w:rsidRPr="006F6032" w:rsidRDefault="006F6032" w:rsidP="00B34AEA">
            <w:pPr>
              <w:pStyle w:val="TableParagraph"/>
              <w:spacing w:before="52"/>
              <w:ind w:left="197" w:right="179" w:firstLine="235"/>
              <w:rPr>
                <w:sz w:val="18"/>
                <w:szCs w:val="20"/>
              </w:rPr>
            </w:pPr>
            <w:r w:rsidRPr="006F6032">
              <w:rPr>
                <w:sz w:val="18"/>
                <w:szCs w:val="20"/>
              </w:rPr>
              <w:t>How satisfied are you with the effects of gout on</w:t>
            </w:r>
            <w:r w:rsidRPr="006F6032">
              <w:rPr>
                <w:spacing w:val="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demands</w:t>
            </w:r>
            <w:r w:rsidRPr="006F6032">
              <w:rPr>
                <w:spacing w:val="-3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and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chores</w:t>
            </w:r>
            <w:r w:rsidRPr="006F6032">
              <w:rPr>
                <w:spacing w:val="-3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of</w:t>
            </w:r>
            <w:r w:rsidRPr="006F6032">
              <w:rPr>
                <w:spacing w:val="-2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daily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life</w:t>
            </w:r>
            <w:r w:rsidRPr="006F6032">
              <w:rPr>
                <w:spacing w:val="2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since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your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diagnosis?</w:t>
            </w:r>
          </w:p>
        </w:tc>
        <w:tc>
          <w:tcPr>
            <w:tcW w:w="1600" w:type="dxa"/>
          </w:tcPr>
          <w:p w:rsidR="006F6032" w:rsidRPr="006F6032" w:rsidRDefault="006F6032" w:rsidP="00B34AEA">
            <w:pPr>
              <w:pStyle w:val="TableParagraph"/>
              <w:rPr>
                <w:sz w:val="20"/>
                <w:szCs w:val="20"/>
              </w:rPr>
            </w:pPr>
          </w:p>
        </w:tc>
        <w:tc>
          <w:tcPr>
            <w:tcW w:w="1258" w:type="dxa"/>
          </w:tcPr>
          <w:p w:rsidR="006F6032" w:rsidRPr="006F6032" w:rsidRDefault="006F6032" w:rsidP="00B34AEA">
            <w:pPr>
              <w:pStyle w:val="TableParagraph"/>
              <w:spacing w:before="167"/>
              <w:ind w:left="239"/>
              <w:rPr>
                <w:sz w:val="18"/>
                <w:szCs w:val="20"/>
              </w:rPr>
            </w:pPr>
          </w:p>
        </w:tc>
        <w:tc>
          <w:tcPr>
            <w:tcW w:w="1196" w:type="dxa"/>
          </w:tcPr>
          <w:p w:rsidR="006F6032" w:rsidRPr="006F6032" w:rsidRDefault="006F6032" w:rsidP="00B34AEA">
            <w:pPr>
              <w:pStyle w:val="TableParagraph"/>
              <w:spacing w:before="167"/>
              <w:ind w:left="140" w:right="113"/>
              <w:jc w:val="center"/>
              <w:rPr>
                <w:sz w:val="18"/>
                <w:szCs w:val="20"/>
              </w:rPr>
            </w:pPr>
          </w:p>
        </w:tc>
        <w:tc>
          <w:tcPr>
            <w:tcW w:w="1167" w:type="dxa"/>
          </w:tcPr>
          <w:p w:rsidR="006F6032" w:rsidRPr="006F6032" w:rsidRDefault="006F6032" w:rsidP="00B34AEA">
            <w:pPr>
              <w:pStyle w:val="TableParagraph"/>
              <w:spacing w:before="167"/>
              <w:ind w:left="114" w:right="114"/>
              <w:jc w:val="center"/>
              <w:rPr>
                <w:sz w:val="18"/>
                <w:szCs w:val="20"/>
              </w:rPr>
            </w:pPr>
          </w:p>
        </w:tc>
        <w:tc>
          <w:tcPr>
            <w:tcW w:w="1300" w:type="dxa"/>
          </w:tcPr>
          <w:p w:rsidR="006F6032" w:rsidRPr="006F6032" w:rsidRDefault="006F6032" w:rsidP="00B34AEA">
            <w:pPr>
              <w:pStyle w:val="TableParagraph"/>
              <w:spacing w:before="167"/>
              <w:ind w:left="111" w:right="111"/>
              <w:jc w:val="center"/>
              <w:rPr>
                <w:sz w:val="18"/>
                <w:szCs w:val="20"/>
              </w:rPr>
            </w:pPr>
          </w:p>
        </w:tc>
      </w:tr>
      <w:tr w:rsidR="006F6032" w:rsidRPr="006F6032" w:rsidTr="00C864D6">
        <w:trPr>
          <w:trHeight w:val="452"/>
        </w:trPr>
        <w:tc>
          <w:tcPr>
            <w:tcW w:w="4427" w:type="dxa"/>
          </w:tcPr>
          <w:p w:rsidR="006F6032" w:rsidRPr="006F6032" w:rsidRDefault="006F6032" w:rsidP="00B34AEA">
            <w:pPr>
              <w:pStyle w:val="TableParagraph"/>
              <w:spacing w:before="77"/>
              <w:ind w:left="504" w:right="493"/>
              <w:jc w:val="center"/>
              <w:rPr>
                <w:sz w:val="18"/>
                <w:szCs w:val="20"/>
              </w:rPr>
            </w:pPr>
            <w:r w:rsidRPr="006F6032">
              <w:rPr>
                <w:sz w:val="18"/>
                <w:szCs w:val="20"/>
              </w:rPr>
              <w:t>How</w:t>
            </w:r>
            <w:r w:rsidRPr="006F6032">
              <w:rPr>
                <w:spacing w:val="-2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satisfied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are</w:t>
            </w:r>
            <w:r w:rsidRPr="006F6032">
              <w:rPr>
                <w:spacing w:val="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you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with</w:t>
            </w:r>
            <w:r w:rsidRPr="006F6032">
              <w:rPr>
                <w:spacing w:val="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your sleep quality?</w:t>
            </w:r>
          </w:p>
        </w:tc>
        <w:tc>
          <w:tcPr>
            <w:tcW w:w="1600" w:type="dxa"/>
          </w:tcPr>
          <w:p w:rsidR="006F6032" w:rsidRPr="006F6032" w:rsidRDefault="006F6032" w:rsidP="00B34AEA">
            <w:pPr>
              <w:pStyle w:val="TableParagraph"/>
              <w:spacing w:before="77"/>
              <w:ind w:left="44" w:right="100"/>
              <w:jc w:val="center"/>
              <w:rPr>
                <w:sz w:val="18"/>
                <w:szCs w:val="20"/>
              </w:rPr>
            </w:pPr>
          </w:p>
        </w:tc>
        <w:tc>
          <w:tcPr>
            <w:tcW w:w="1258" w:type="dxa"/>
          </w:tcPr>
          <w:p w:rsidR="006F6032" w:rsidRPr="006F6032" w:rsidRDefault="006F6032" w:rsidP="00B34AEA">
            <w:pPr>
              <w:pStyle w:val="TableParagraph"/>
              <w:spacing w:before="77"/>
              <w:ind w:right="192"/>
              <w:jc w:val="right"/>
              <w:rPr>
                <w:sz w:val="18"/>
                <w:szCs w:val="20"/>
              </w:rPr>
            </w:pPr>
          </w:p>
        </w:tc>
        <w:tc>
          <w:tcPr>
            <w:tcW w:w="1196" w:type="dxa"/>
          </w:tcPr>
          <w:p w:rsidR="006F6032" w:rsidRPr="006F6032" w:rsidRDefault="006F6032" w:rsidP="00B34AEA">
            <w:pPr>
              <w:pStyle w:val="TableParagraph"/>
              <w:spacing w:before="77"/>
              <w:ind w:left="140" w:right="114"/>
              <w:jc w:val="center"/>
              <w:rPr>
                <w:sz w:val="18"/>
                <w:szCs w:val="20"/>
              </w:rPr>
            </w:pPr>
          </w:p>
        </w:tc>
        <w:tc>
          <w:tcPr>
            <w:tcW w:w="1167" w:type="dxa"/>
          </w:tcPr>
          <w:p w:rsidR="006F6032" w:rsidRPr="006F6032" w:rsidRDefault="006F6032" w:rsidP="00B34AEA">
            <w:pPr>
              <w:pStyle w:val="TableParagraph"/>
              <w:spacing w:before="77"/>
              <w:ind w:left="114" w:right="114"/>
              <w:jc w:val="center"/>
              <w:rPr>
                <w:sz w:val="18"/>
                <w:szCs w:val="20"/>
              </w:rPr>
            </w:pPr>
          </w:p>
        </w:tc>
        <w:tc>
          <w:tcPr>
            <w:tcW w:w="1300" w:type="dxa"/>
          </w:tcPr>
          <w:p w:rsidR="006F6032" w:rsidRPr="006F6032" w:rsidRDefault="006F6032" w:rsidP="00B34AEA">
            <w:pPr>
              <w:pStyle w:val="TableParagraph"/>
              <w:spacing w:before="77"/>
              <w:ind w:left="111" w:right="111"/>
              <w:jc w:val="center"/>
              <w:rPr>
                <w:sz w:val="18"/>
                <w:szCs w:val="20"/>
              </w:rPr>
            </w:pPr>
          </w:p>
        </w:tc>
      </w:tr>
      <w:tr w:rsidR="006F6032" w:rsidRPr="006F6032" w:rsidTr="00C864D6">
        <w:trPr>
          <w:trHeight w:val="1001"/>
        </w:trPr>
        <w:tc>
          <w:tcPr>
            <w:tcW w:w="4427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spacing w:before="136"/>
              <w:ind w:left="2108" w:right="73" w:hanging="2010"/>
              <w:rPr>
                <w:sz w:val="18"/>
                <w:szCs w:val="20"/>
              </w:rPr>
            </w:pPr>
            <w:r w:rsidRPr="006F6032">
              <w:rPr>
                <w:sz w:val="18"/>
                <w:szCs w:val="20"/>
              </w:rPr>
              <w:t>How satisfied are you with your support from family and</w:t>
            </w:r>
            <w:r w:rsidRPr="006F6032">
              <w:rPr>
                <w:spacing w:val="-47"/>
                <w:sz w:val="18"/>
                <w:szCs w:val="20"/>
              </w:rPr>
              <w:t xml:space="preserve"> </w:t>
            </w:r>
            <w:proofErr w:type="gramStart"/>
            <w:r w:rsidRPr="006F6032">
              <w:rPr>
                <w:sz w:val="18"/>
                <w:szCs w:val="20"/>
              </w:rPr>
              <w:t>friends</w:t>
            </w:r>
            <w:proofErr w:type="gramEnd"/>
          </w:p>
          <w:p w:rsidR="006F6032" w:rsidRPr="006F6032" w:rsidRDefault="006F6032" w:rsidP="00B34AEA">
            <w:pPr>
              <w:pStyle w:val="TableParagraph"/>
              <w:spacing w:before="1"/>
              <w:ind w:left="82"/>
              <w:rPr>
                <w:sz w:val="18"/>
                <w:szCs w:val="20"/>
              </w:rPr>
            </w:pPr>
            <w:r w:rsidRPr="006F6032">
              <w:rPr>
                <w:sz w:val="18"/>
                <w:szCs w:val="20"/>
              </w:rPr>
              <w:t>How</w:t>
            </w:r>
            <w:r w:rsidRPr="006F6032">
              <w:rPr>
                <w:spacing w:val="-2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satisfied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are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you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with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health service</w:t>
            </w:r>
            <w:r w:rsidRPr="006F6032">
              <w:rPr>
                <w:spacing w:val="-2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provide</w:t>
            </w:r>
            <w:r w:rsidRPr="006F6032">
              <w:rPr>
                <w:spacing w:val="-2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for</w:t>
            </w:r>
            <w:r w:rsidRPr="006F6032">
              <w:rPr>
                <w:spacing w:val="-1"/>
                <w:sz w:val="18"/>
                <w:szCs w:val="20"/>
              </w:rPr>
              <w:t xml:space="preserve"> </w:t>
            </w:r>
            <w:r w:rsidRPr="006F6032">
              <w:rPr>
                <w:sz w:val="18"/>
                <w:szCs w:val="20"/>
              </w:rPr>
              <w:t>you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ind w:left="495"/>
              <w:rPr>
                <w:sz w:val="18"/>
                <w:szCs w:val="20"/>
              </w:rPr>
            </w:pPr>
          </w:p>
        </w:tc>
        <w:tc>
          <w:tcPr>
            <w:tcW w:w="1258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ind w:left="162"/>
              <w:rPr>
                <w:sz w:val="18"/>
                <w:szCs w:val="20"/>
              </w:rPr>
            </w:pP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ind w:left="220"/>
              <w:rPr>
                <w:sz w:val="18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ind w:left="133"/>
              <w:rPr>
                <w:sz w:val="18"/>
                <w:szCs w:val="20"/>
              </w:rPr>
            </w:pP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 w:rsidR="006F6032" w:rsidRPr="006F6032" w:rsidRDefault="006F6032" w:rsidP="00B34AEA">
            <w:pPr>
              <w:pStyle w:val="TableParagraph"/>
              <w:ind w:left="204"/>
              <w:rPr>
                <w:sz w:val="18"/>
                <w:szCs w:val="20"/>
              </w:rPr>
            </w:pPr>
          </w:p>
        </w:tc>
      </w:tr>
    </w:tbl>
    <w:p w:rsidR="00EC0CB7" w:rsidRPr="006F6032" w:rsidRDefault="00EC0CB7" w:rsidP="00EC0CB7">
      <w:pPr>
        <w:tabs>
          <w:tab w:val="left" w:pos="2307"/>
        </w:tabs>
        <w:rPr>
          <w:sz w:val="20"/>
          <w:szCs w:val="20"/>
          <w:lang w:bidi="ar-JO"/>
        </w:rPr>
      </w:pPr>
    </w:p>
    <w:sectPr w:rsidR="00EC0CB7" w:rsidRPr="006F6032" w:rsidSect="006F6032">
      <w:pgSz w:w="11906" w:h="16838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9E2D2C"/>
    <w:multiLevelType w:val="hybridMultilevel"/>
    <w:tmpl w:val="30FCB43E"/>
    <w:lvl w:ilvl="0" w:tplc="08090001">
      <w:start w:val="1"/>
      <w:numFmt w:val="bullet"/>
      <w:lvlText w:val=""/>
      <w:lvlJc w:val="left"/>
      <w:pPr>
        <w:ind w:left="17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4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1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3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0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7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00" w:hanging="360"/>
      </w:pPr>
      <w:rPr>
        <w:rFonts w:ascii="Wingdings" w:hAnsi="Wingdings" w:hint="default"/>
      </w:rPr>
    </w:lvl>
  </w:abstractNum>
  <w:abstractNum w:abstractNumId="1" w15:restartNumberingAfterBreak="0">
    <w:nsid w:val="0D8B2CB6"/>
    <w:multiLevelType w:val="hybridMultilevel"/>
    <w:tmpl w:val="D88C00F8"/>
    <w:lvl w:ilvl="0" w:tplc="836A17D0">
      <w:start w:val="1"/>
      <w:numFmt w:val="decimal"/>
      <w:lvlText w:val="%1."/>
      <w:lvlJc w:val="left"/>
      <w:pPr>
        <w:ind w:left="1020" w:hanging="24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E1A04394">
      <w:numFmt w:val="bullet"/>
      <w:lvlText w:val="•"/>
      <w:lvlJc w:val="left"/>
      <w:pPr>
        <w:ind w:left="2064" w:hanging="240"/>
      </w:pPr>
      <w:rPr>
        <w:rFonts w:hint="default"/>
        <w:lang w:val="en-US" w:eastAsia="en-US" w:bidi="ar-SA"/>
      </w:rPr>
    </w:lvl>
    <w:lvl w:ilvl="2" w:tplc="E9C4CAAA">
      <w:numFmt w:val="bullet"/>
      <w:lvlText w:val="•"/>
      <w:lvlJc w:val="left"/>
      <w:pPr>
        <w:ind w:left="3108" w:hanging="240"/>
      </w:pPr>
      <w:rPr>
        <w:rFonts w:hint="default"/>
        <w:lang w:val="en-US" w:eastAsia="en-US" w:bidi="ar-SA"/>
      </w:rPr>
    </w:lvl>
    <w:lvl w:ilvl="3" w:tplc="8248884E">
      <w:numFmt w:val="bullet"/>
      <w:lvlText w:val="•"/>
      <w:lvlJc w:val="left"/>
      <w:pPr>
        <w:ind w:left="4152" w:hanging="240"/>
      </w:pPr>
      <w:rPr>
        <w:rFonts w:hint="default"/>
        <w:lang w:val="en-US" w:eastAsia="en-US" w:bidi="ar-SA"/>
      </w:rPr>
    </w:lvl>
    <w:lvl w:ilvl="4" w:tplc="8A9E60DA">
      <w:numFmt w:val="bullet"/>
      <w:lvlText w:val="•"/>
      <w:lvlJc w:val="left"/>
      <w:pPr>
        <w:ind w:left="5196" w:hanging="240"/>
      </w:pPr>
      <w:rPr>
        <w:rFonts w:hint="default"/>
        <w:lang w:val="en-US" w:eastAsia="en-US" w:bidi="ar-SA"/>
      </w:rPr>
    </w:lvl>
    <w:lvl w:ilvl="5" w:tplc="0B6691EC">
      <w:numFmt w:val="bullet"/>
      <w:lvlText w:val="•"/>
      <w:lvlJc w:val="left"/>
      <w:pPr>
        <w:ind w:left="6240" w:hanging="240"/>
      </w:pPr>
      <w:rPr>
        <w:rFonts w:hint="default"/>
        <w:lang w:val="en-US" w:eastAsia="en-US" w:bidi="ar-SA"/>
      </w:rPr>
    </w:lvl>
    <w:lvl w:ilvl="6" w:tplc="6F10363E">
      <w:numFmt w:val="bullet"/>
      <w:lvlText w:val="•"/>
      <w:lvlJc w:val="left"/>
      <w:pPr>
        <w:ind w:left="7284" w:hanging="240"/>
      </w:pPr>
      <w:rPr>
        <w:rFonts w:hint="default"/>
        <w:lang w:val="en-US" w:eastAsia="en-US" w:bidi="ar-SA"/>
      </w:rPr>
    </w:lvl>
    <w:lvl w:ilvl="7" w:tplc="485A37C4">
      <w:numFmt w:val="bullet"/>
      <w:lvlText w:val="•"/>
      <w:lvlJc w:val="left"/>
      <w:pPr>
        <w:ind w:left="8328" w:hanging="240"/>
      </w:pPr>
      <w:rPr>
        <w:rFonts w:hint="default"/>
        <w:lang w:val="en-US" w:eastAsia="en-US" w:bidi="ar-SA"/>
      </w:rPr>
    </w:lvl>
    <w:lvl w:ilvl="8" w:tplc="DB84E93C">
      <w:numFmt w:val="bullet"/>
      <w:lvlText w:val="•"/>
      <w:lvlJc w:val="left"/>
      <w:pPr>
        <w:ind w:left="9372" w:hanging="24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CB0"/>
    <w:rsid w:val="00000325"/>
    <w:rsid w:val="00010551"/>
    <w:rsid w:val="00020A9F"/>
    <w:rsid w:val="000218F9"/>
    <w:rsid w:val="00026DF8"/>
    <w:rsid w:val="00027824"/>
    <w:rsid w:val="00030B15"/>
    <w:rsid w:val="00043615"/>
    <w:rsid w:val="000457F6"/>
    <w:rsid w:val="00045D96"/>
    <w:rsid w:val="00053B44"/>
    <w:rsid w:val="00055A4E"/>
    <w:rsid w:val="00065CB6"/>
    <w:rsid w:val="00072B0A"/>
    <w:rsid w:val="00074D26"/>
    <w:rsid w:val="000753F4"/>
    <w:rsid w:val="00085A35"/>
    <w:rsid w:val="00093747"/>
    <w:rsid w:val="00097430"/>
    <w:rsid w:val="000A5185"/>
    <w:rsid w:val="000B72F3"/>
    <w:rsid w:val="000C6AA6"/>
    <w:rsid w:val="000D01AA"/>
    <w:rsid w:val="000D39AD"/>
    <w:rsid w:val="000D6F96"/>
    <w:rsid w:val="000E1ADF"/>
    <w:rsid w:val="000E58D8"/>
    <w:rsid w:val="000E6BC5"/>
    <w:rsid w:val="000E6E62"/>
    <w:rsid w:val="000F2291"/>
    <w:rsid w:val="000F2915"/>
    <w:rsid w:val="000F366F"/>
    <w:rsid w:val="001011DF"/>
    <w:rsid w:val="001111A1"/>
    <w:rsid w:val="00117C0A"/>
    <w:rsid w:val="0012626E"/>
    <w:rsid w:val="00142AE0"/>
    <w:rsid w:val="001503C3"/>
    <w:rsid w:val="00154462"/>
    <w:rsid w:val="00160038"/>
    <w:rsid w:val="0016057E"/>
    <w:rsid w:val="001641D9"/>
    <w:rsid w:val="00171C94"/>
    <w:rsid w:val="001743E5"/>
    <w:rsid w:val="001774BE"/>
    <w:rsid w:val="00180EF9"/>
    <w:rsid w:val="00183DF9"/>
    <w:rsid w:val="00184E11"/>
    <w:rsid w:val="00190E29"/>
    <w:rsid w:val="001970DE"/>
    <w:rsid w:val="001A34FD"/>
    <w:rsid w:val="001A409F"/>
    <w:rsid w:val="001A4B27"/>
    <w:rsid w:val="001A5524"/>
    <w:rsid w:val="001B27EB"/>
    <w:rsid w:val="001B2871"/>
    <w:rsid w:val="001B3B88"/>
    <w:rsid w:val="001C2E2B"/>
    <w:rsid w:val="001D0F7A"/>
    <w:rsid w:val="001D1616"/>
    <w:rsid w:val="001D3B36"/>
    <w:rsid w:val="001D588F"/>
    <w:rsid w:val="001E4AFA"/>
    <w:rsid w:val="0020057E"/>
    <w:rsid w:val="002022C6"/>
    <w:rsid w:val="0020330A"/>
    <w:rsid w:val="002075B9"/>
    <w:rsid w:val="0022032E"/>
    <w:rsid w:val="00227910"/>
    <w:rsid w:val="00227B92"/>
    <w:rsid w:val="002354D5"/>
    <w:rsid w:val="002361D7"/>
    <w:rsid w:val="00241AD3"/>
    <w:rsid w:val="00245BD3"/>
    <w:rsid w:val="00247AF8"/>
    <w:rsid w:val="00250DCF"/>
    <w:rsid w:val="002515D4"/>
    <w:rsid w:val="002527F7"/>
    <w:rsid w:val="0026455B"/>
    <w:rsid w:val="002669D1"/>
    <w:rsid w:val="0027153A"/>
    <w:rsid w:val="00271944"/>
    <w:rsid w:val="00271A6E"/>
    <w:rsid w:val="002726D2"/>
    <w:rsid w:val="00275F0F"/>
    <w:rsid w:val="0028018C"/>
    <w:rsid w:val="00285ED8"/>
    <w:rsid w:val="00287962"/>
    <w:rsid w:val="00290BEE"/>
    <w:rsid w:val="00290ED8"/>
    <w:rsid w:val="002977D2"/>
    <w:rsid w:val="002A278A"/>
    <w:rsid w:val="002B2296"/>
    <w:rsid w:val="002B3039"/>
    <w:rsid w:val="002C3DC6"/>
    <w:rsid w:val="002D2784"/>
    <w:rsid w:val="002E26C0"/>
    <w:rsid w:val="002E70E2"/>
    <w:rsid w:val="002F27DE"/>
    <w:rsid w:val="002F70E7"/>
    <w:rsid w:val="00300B60"/>
    <w:rsid w:val="003037FB"/>
    <w:rsid w:val="00305DBE"/>
    <w:rsid w:val="003209DA"/>
    <w:rsid w:val="00323B2B"/>
    <w:rsid w:val="00323FFE"/>
    <w:rsid w:val="003309D3"/>
    <w:rsid w:val="0034410D"/>
    <w:rsid w:val="003443A2"/>
    <w:rsid w:val="00346ABF"/>
    <w:rsid w:val="00367D10"/>
    <w:rsid w:val="0037210A"/>
    <w:rsid w:val="00380E18"/>
    <w:rsid w:val="00381A83"/>
    <w:rsid w:val="00382D60"/>
    <w:rsid w:val="0038664D"/>
    <w:rsid w:val="0038719F"/>
    <w:rsid w:val="00391E48"/>
    <w:rsid w:val="00392087"/>
    <w:rsid w:val="003A3881"/>
    <w:rsid w:val="003A614F"/>
    <w:rsid w:val="003B43D0"/>
    <w:rsid w:val="003B4A3B"/>
    <w:rsid w:val="003C183C"/>
    <w:rsid w:val="003D2048"/>
    <w:rsid w:val="003D314C"/>
    <w:rsid w:val="003D4670"/>
    <w:rsid w:val="003D562D"/>
    <w:rsid w:val="003D7D7C"/>
    <w:rsid w:val="003E6200"/>
    <w:rsid w:val="003E6E50"/>
    <w:rsid w:val="004030B8"/>
    <w:rsid w:val="00404805"/>
    <w:rsid w:val="00410F92"/>
    <w:rsid w:val="00416023"/>
    <w:rsid w:val="00423D86"/>
    <w:rsid w:val="0043025C"/>
    <w:rsid w:val="0043057D"/>
    <w:rsid w:val="00430D96"/>
    <w:rsid w:val="00430DFC"/>
    <w:rsid w:val="004317ED"/>
    <w:rsid w:val="004325B8"/>
    <w:rsid w:val="004369E1"/>
    <w:rsid w:val="0044610C"/>
    <w:rsid w:val="0046450A"/>
    <w:rsid w:val="00466214"/>
    <w:rsid w:val="00473D85"/>
    <w:rsid w:val="0047690E"/>
    <w:rsid w:val="00482C6B"/>
    <w:rsid w:val="004850BE"/>
    <w:rsid w:val="00485C9C"/>
    <w:rsid w:val="004961FA"/>
    <w:rsid w:val="004A1833"/>
    <w:rsid w:val="004B699F"/>
    <w:rsid w:val="004B6C23"/>
    <w:rsid w:val="004C62EC"/>
    <w:rsid w:val="004C7035"/>
    <w:rsid w:val="004D1E64"/>
    <w:rsid w:val="004E4A1E"/>
    <w:rsid w:val="004E6D4F"/>
    <w:rsid w:val="004E76B2"/>
    <w:rsid w:val="004F191D"/>
    <w:rsid w:val="004F3F10"/>
    <w:rsid w:val="004F6012"/>
    <w:rsid w:val="005023AE"/>
    <w:rsid w:val="00503008"/>
    <w:rsid w:val="00503135"/>
    <w:rsid w:val="00503328"/>
    <w:rsid w:val="00504867"/>
    <w:rsid w:val="005104E6"/>
    <w:rsid w:val="005163FC"/>
    <w:rsid w:val="00516DF8"/>
    <w:rsid w:val="0051705F"/>
    <w:rsid w:val="00524DA6"/>
    <w:rsid w:val="00550D86"/>
    <w:rsid w:val="00551AA9"/>
    <w:rsid w:val="00564206"/>
    <w:rsid w:val="005662FF"/>
    <w:rsid w:val="00570F04"/>
    <w:rsid w:val="005716DB"/>
    <w:rsid w:val="00576A5F"/>
    <w:rsid w:val="00587585"/>
    <w:rsid w:val="00587C1B"/>
    <w:rsid w:val="00592ED0"/>
    <w:rsid w:val="005A2C09"/>
    <w:rsid w:val="005B469D"/>
    <w:rsid w:val="005C1EFE"/>
    <w:rsid w:val="005C41C4"/>
    <w:rsid w:val="005C729A"/>
    <w:rsid w:val="005D085F"/>
    <w:rsid w:val="005D5F0D"/>
    <w:rsid w:val="005D67E9"/>
    <w:rsid w:val="005E121F"/>
    <w:rsid w:val="005E4C86"/>
    <w:rsid w:val="005E72D9"/>
    <w:rsid w:val="005F0BB0"/>
    <w:rsid w:val="005F6018"/>
    <w:rsid w:val="005F6B7A"/>
    <w:rsid w:val="00607C42"/>
    <w:rsid w:val="00610CCA"/>
    <w:rsid w:val="0061492B"/>
    <w:rsid w:val="00620280"/>
    <w:rsid w:val="00620AD2"/>
    <w:rsid w:val="00620CAC"/>
    <w:rsid w:val="0062181E"/>
    <w:rsid w:val="00622A27"/>
    <w:rsid w:val="00626066"/>
    <w:rsid w:val="006301EB"/>
    <w:rsid w:val="00630B15"/>
    <w:rsid w:val="006328B4"/>
    <w:rsid w:val="00640D72"/>
    <w:rsid w:val="0064621D"/>
    <w:rsid w:val="00650C02"/>
    <w:rsid w:val="006544BF"/>
    <w:rsid w:val="00657DAE"/>
    <w:rsid w:val="006705EF"/>
    <w:rsid w:val="00673115"/>
    <w:rsid w:val="0067415D"/>
    <w:rsid w:val="006822D3"/>
    <w:rsid w:val="00682E56"/>
    <w:rsid w:val="006836B6"/>
    <w:rsid w:val="00686D51"/>
    <w:rsid w:val="0069109D"/>
    <w:rsid w:val="00692CB0"/>
    <w:rsid w:val="006972E1"/>
    <w:rsid w:val="006A2C40"/>
    <w:rsid w:val="006A2F56"/>
    <w:rsid w:val="006A3991"/>
    <w:rsid w:val="006A491B"/>
    <w:rsid w:val="006A7D66"/>
    <w:rsid w:val="006B6E14"/>
    <w:rsid w:val="006C1E21"/>
    <w:rsid w:val="006C57A8"/>
    <w:rsid w:val="006C7771"/>
    <w:rsid w:val="006C7CBB"/>
    <w:rsid w:val="006D01A7"/>
    <w:rsid w:val="006E1825"/>
    <w:rsid w:val="006E6676"/>
    <w:rsid w:val="006E6B5F"/>
    <w:rsid w:val="006F27A6"/>
    <w:rsid w:val="006F6032"/>
    <w:rsid w:val="0070437D"/>
    <w:rsid w:val="00704C8A"/>
    <w:rsid w:val="0070725A"/>
    <w:rsid w:val="00717331"/>
    <w:rsid w:val="007231A4"/>
    <w:rsid w:val="00726D6A"/>
    <w:rsid w:val="00730DE2"/>
    <w:rsid w:val="00735862"/>
    <w:rsid w:val="00737D02"/>
    <w:rsid w:val="007463F7"/>
    <w:rsid w:val="00746A44"/>
    <w:rsid w:val="00760F5F"/>
    <w:rsid w:val="00762A67"/>
    <w:rsid w:val="00770280"/>
    <w:rsid w:val="00773580"/>
    <w:rsid w:val="00773BBB"/>
    <w:rsid w:val="007751DC"/>
    <w:rsid w:val="007751EC"/>
    <w:rsid w:val="0078411D"/>
    <w:rsid w:val="00786085"/>
    <w:rsid w:val="00796E33"/>
    <w:rsid w:val="007A0D44"/>
    <w:rsid w:val="007B3877"/>
    <w:rsid w:val="007B5316"/>
    <w:rsid w:val="007B7DD7"/>
    <w:rsid w:val="007C0A46"/>
    <w:rsid w:val="007C1D04"/>
    <w:rsid w:val="007C4771"/>
    <w:rsid w:val="007C4918"/>
    <w:rsid w:val="007C7B85"/>
    <w:rsid w:val="007D5F59"/>
    <w:rsid w:val="007D6391"/>
    <w:rsid w:val="007E11AA"/>
    <w:rsid w:val="007E425C"/>
    <w:rsid w:val="007E73CB"/>
    <w:rsid w:val="007F1398"/>
    <w:rsid w:val="007F7667"/>
    <w:rsid w:val="00814AC5"/>
    <w:rsid w:val="008173C2"/>
    <w:rsid w:val="00820675"/>
    <w:rsid w:val="0082231D"/>
    <w:rsid w:val="00831A77"/>
    <w:rsid w:val="00846D4D"/>
    <w:rsid w:val="008528C1"/>
    <w:rsid w:val="00856CAA"/>
    <w:rsid w:val="0085726A"/>
    <w:rsid w:val="00867F5E"/>
    <w:rsid w:val="00871A32"/>
    <w:rsid w:val="00871E1D"/>
    <w:rsid w:val="00872860"/>
    <w:rsid w:val="00875CB4"/>
    <w:rsid w:val="00877420"/>
    <w:rsid w:val="008850F4"/>
    <w:rsid w:val="008918B4"/>
    <w:rsid w:val="0089341E"/>
    <w:rsid w:val="008A0502"/>
    <w:rsid w:val="008A1229"/>
    <w:rsid w:val="008A1E61"/>
    <w:rsid w:val="008A28D9"/>
    <w:rsid w:val="008A58BB"/>
    <w:rsid w:val="008B0DB0"/>
    <w:rsid w:val="008B4A17"/>
    <w:rsid w:val="008B707E"/>
    <w:rsid w:val="008C047A"/>
    <w:rsid w:val="008C7C3B"/>
    <w:rsid w:val="008E139F"/>
    <w:rsid w:val="008F0058"/>
    <w:rsid w:val="008F540B"/>
    <w:rsid w:val="008F760C"/>
    <w:rsid w:val="0090167F"/>
    <w:rsid w:val="009207DF"/>
    <w:rsid w:val="00923641"/>
    <w:rsid w:val="0093170C"/>
    <w:rsid w:val="00940952"/>
    <w:rsid w:val="00947678"/>
    <w:rsid w:val="00951A58"/>
    <w:rsid w:val="00961EC7"/>
    <w:rsid w:val="00973849"/>
    <w:rsid w:val="0097392C"/>
    <w:rsid w:val="00974241"/>
    <w:rsid w:val="009759B6"/>
    <w:rsid w:val="00975CEF"/>
    <w:rsid w:val="009772A8"/>
    <w:rsid w:val="00980FB0"/>
    <w:rsid w:val="009838A8"/>
    <w:rsid w:val="009860E2"/>
    <w:rsid w:val="00987736"/>
    <w:rsid w:val="00990788"/>
    <w:rsid w:val="00993B91"/>
    <w:rsid w:val="00996CDE"/>
    <w:rsid w:val="009A032E"/>
    <w:rsid w:val="009B0081"/>
    <w:rsid w:val="009B17DF"/>
    <w:rsid w:val="009B26F6"/>
    <w:rsid w:val="009B2AE1"/>
    <w:rsid w:val="009B4A55"/>
    <w:rsid w:val="009B6222"/>
    <w:rsid w:val="009C57E7"/>
    <w:rsid w:val="009D0447"/>
    <w:rsid w:val="009D1271"/>
    <w:rsid w:val="009D4A84"/>
    <w:rsid w:val="009D795D"/>
    <w:rsid w:val="009E2038"/>
    <w:rsid w:val="009E46E8"/>
    <w:rsid w:val="009E72AF"/>
    <w:rsid w:val="00A03013"/>
    <w:rsid w:val="00A04BE3"/>
    <w:rsid w:val="00A1232A"/>
    <w:rsid w:val="00A130BB"/>
    <w:rsid w:val="00A15B59"/>
    <w:rsid w:val="00A20994"/>
    <w:rsid w:val="00A356C2"/>
    <w:rsid w:val="00A35C20"/>
    <w:rsid w:val="00A360DD"/>
    <w:rsid w:val="00A43E19"/>
    <w:rsid w:val="00A53ABD"/>
    <w:rsid w:val="00A55879"/>
    <w:rsid w:val="00A55D81"/>
    <w:rsid w:val="00A573B2"/>
    <w:rsid w:val="00A61AD3"/>
    <w:rsid w:val="00A63BD8"/>
    <w:rsid w:val="00A735F6"/>
    <w:rsid w:val="00A75AAD"/>
    <w:rsid w:val="00A82BBA"/>
    <w:rsid w:val="00A94E8E"/>
    <w:rsid w:val="00AB2C78"/>
    <w:rsid w:val="00AC0581"/>
    <w:rsid w:val="00AD07CE"/>
    <w:rsid w:val="00AD69ED"/>
    <w:rsid w:val="00AE22E1"/>
    <w:rsid w:val="00AE545E"/>
    <w:rsid w:val="00AF2A9F"/>
    <w:rsid w:val="00AF44E3"/>
    <w:rsid w:val="00B11577"/>
    <w:rsid w:val="00B1180A"/>
    <w:rsid w:val="00B1248A"/>
    <w:rsid w:val="00B13271"/>
    <w:rsid w:val="00B14534"/>
    <w:rsid w:val="00B1746B"/>
    <w:rsid w:val="00B17A12"/>
    <w:rsid w:val="00B205F4"/>
    <w:rsid w:val="00B21756"/>
    <w:rsid w:val="00B24C96"/>
    <w:rsid w:val="00B34640"/>
    <w:rsid w:val="00B34D24"/>
    <w:rsid w:val="00B43080"/>
    <w:rsid w:val="00B44535"/>
    <w:rsid w:val="00B45555"/>
    <w:rsid w:val="00B47459"/>
    <w:rsid w:val="00B57E02"/>
    <w:rsid w:val="00B60AFC"/>
    <w:rsid w:val="00B629B2"/>
    <w:rsid w:val="00B634CB"/>
    <w:rsid w:val="00B64099"/>
    <w:rsid w:val="00B64AD1"/>
    <w:rsid w:val="00B665E1"/>
    <w:rsid w:val="00B71649"/>
    <w:rsid w:val="00B76452"/>
    <w:rsid w:val="00B81B3F"/>
    <w:rsid w:val="00B96E57"/>
    <w:rsid w:val="00BA02F8"/>
    <w:rsid w:val="00BA5BE7"/>
    <w:rsid w:val="00BB3743"/>
    <w:rsid w:val="00BB3B84"/>
    <w:rsid w:val="00BB4819"/>
    <w:rsid w:val="00BB63DE"/>
    <w:rsid w:val="00BC22C1"/>
    <w:rsid w:val="00BC7582"/>
    <w:rsid w:val="00BD33E5"/>
    <w:rsid w:val="00BD4785"/>
    <w:rsid w:val="00BD63C1"/>
    <w:rsid w:val="00BE0622"/>
    <w:rsid w:val="00BE087C"/>
    <w:rsid w:val="00BE7963"/>
    <w:rsid w:val="00C018D8"/>
    <w:rsid w:val="00C1395F"/>
    <w:rsid w:val="00C21805"/>
    <w:rsid w:val="00C27CC5"/>
    <w:rsid w:val="00C300AD"/>
    <w:rsid w:val="00C308E0"/>
    <w:rsid w:val="00C36057"/>
    <w:rsid w:val="00C36C2E"/>
    <w:rsid w:val="00C36F48"/>
    <w:rsid w:val="00C46608"/>
    <w:rsid w:val="00C506FB"/>
    <w:rsid w:val="00C50B03"/>
    <w:rsid w:val="00C52E23"/>
    <w:rsid w:val="00C63517"/>
    <w:rsid w:val="00C64737"/>
    <w:rsid w:val="00C745D8"/>
    <w:rsid w:val="00C8715F"/>
    <w:rsid w:val="00C96BB5"/>
    <w:rsid w:val="00CA17EE"/>
    <w:rsid w:val="00CA1D4C"/>
    <w:rsid w:val="00CA4F09"/>
    <w:rsid w:val="00CA6FCF"/>
    <w:rsid w:val="00CA7F4D"/>
    <w:rsid w:val="00CB0327"/>
    <w:rsid w:val="00CB20B4"/>
    <w:rsid w:val="00CB2EC2"/>
    <w:rsid w:val="00CB6975"/>
    <w:rsid w:val="00CC30BD"/>
    <w:rsid w:val="00CC35F3"/>
    <w:rsid w:val="00CC5878"/>
    <w:rsid w:val="00CD19DB"/>
    <w:rsid w:val="00CD3FD3"/>
    <w:rsid w:val="00CD5267"/>
    <w:rsid w:val="00CE3218"/>
    <w:rsid w:val="00CE380D"/>
    <w:rsid w:val="00CE4F82"/>
    <w:rsid w:val="00CE6A8C"/>
    <w:rsid w:val="00D1607C"/>
    <w:rsid w:val="00D5560B"/>
    <w:rsid w:val="00D558D7"/>
    <w:rsid w:val="00D62E08"/>
    <w:rsid w:val="00D71F24"/>
    <w:rsid w:val="00D72F41"/>
    <w:rsid w:val="00D76097"/>
    <w:rsid w:val="00D80520"/>
    <w:rsid w:val="00D90AC8"/>
    <w:rsid w:val="00D90AE1"/>
    <w:rsid w:val="00DA1895"/>
    <w:rsid w:val="00DA269D"/>
    <w:rsid w:val="00DB198D"/>
    <w:rsid w:val="00DC02E6"/>
    <w:rsid w:val="00DC41EC"/>
    <w:rsid w:val="00DE732D"/>
    <w:rsid w:val="00DE759B"/>
    <w:rsid w:val="00DF0709"/>
    <w:rsid w:val="00DF2228"/>
    <w:rsid w:val="00DF3862"/>
    <w:rsid w:val="00E001D3"/>
    <w:rsid w:val="00E00CEF"/>
    <w:rsid w:val="00E03BFD"/>
    <w:rsid w:val="00E053B4"/>
    <w:rsid w:val="00E254C6"/>
    <w:rsid w:val="00E31E9A"/>
    <w:rsid w:val="00E3392C"/>
    <w:rsid w:val="00E343BA"/>
    <w:rsid w:val="00E46B39"/>
    <w:rsid w:val="00E6281D"/>
    <w:rsid w:val="00E6323B"/>
    <w:rsid w:val="00E728AB"/>
    <w:rsid w:val="00E734D3"/>
    <w:rsid w:val="00E73D62"/>
    <w:rsid w:val="00E74581"/>
    <w:rsid w:val="00E74A10"/>
    <w:rsid w:val="00E80AAF"/>
    <w:rsid w:val="00E810A5"/>
    <w:rsid w:val="00E837DD"/>
    <w:rsid w:val="00E850A2"/>
    <w:rsid w:val="00E87265"/>
    <w:rsid w:val="00EA041C"/>
    <w:rsid w:val="00EA3126"/>
    <w:rsid w:val="00EB01F7"/>
    <w:rsid w:val="00EB272E"/>
    <w:rsid w:val="00EC0CB7"/>
    <w:rsid w:val="00ED5FED"/>
    <w:rsid w:val="00EE2D28"/>
    <w:rsid w:val="00EE43FE"/>
    <w:rsid w:val="00EE6571"/>
    <w:rsid w:val="00EE76DC"/>
    <w:rsid w:val="00EF4161"/>
    <w:rsid w:val="00F12875"/>
    <w:rsid w:val="00F1344A"/>
    <w:rsid w:val="00F1693F"/>
    <w:rsid w:val="00F223F0"/>
    <w:rsid w:val="00F2482A"/>
    <w:rsid w:val="00F30422"/>
    <w:rsid w:val="00F30819"/>
    <w:rsid w:val="00F33551"/>
    <w:rsid w:val="00F33ABC"/>
    <w:rsid w:val="00F51F87"/>
    <w:rsid w:val="00F52D4A"/>
    <w:rsid w:val="00F648C2"/>
    <w:rsid w:val="00F67DDF"/>
    <w:rsid w:val="00F736DA"/>
    <w:rsid w:val="00F73D11"/>
    <w:rsid w:val="00F7695E"/>
    <w:rsid w:val="00F80CD8"/>
    <w:rsid w:val="00F86944"/>
    <w:rsid w:val="00F8700C"/>
    <w:rsid w:val="00F91162"/>
    <w:rsid w:val="00F929CE"/>
    <w:rsid w:val="00FB26FA"/>
    <w:rsid w:val="00FB27CA"/>
    <w:rsid w:val="00FB2C01"/>
    <w:rsid w:val="00FB6D26"/>
    <w:rsid w:val="00FC0045"/>
    <w:rsid w:val="00FC1272"/>
    <w:rsid w:val="00FC259A"/>
    <w:rsid w:val="00FC3FF0"/>
    <w:rsid w:val="00FC5547"/>
    <w:rsid w:val="00FC7F62"/>
    <w:rsid w:val="00FE14F0"/>
    <w:rsid w:val="00FE38FB"/>
    <w:rsid w:val="00FF23C9"/>
    <w:rsid w:val="00FF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8567"/>
  <w15:chartTrackingRefBased/>
  <w15:docId w15:val="{18B66714-6B26-488A-B4C2-0D8AB3D21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1"/>
    <w:qFormat/>
    <w:rsid w:val="006F6032"/>
    <w:pPr>
      <w:widowControl w:val="0"/>
      <w:autoSpaceDE w:val="0"/>
      <w:autoSpaceDN w:val="0"/>
      <w:spacing w:before="79" w:after="0" w:line="240" w:lineRule="auto"/>
      <w:ind w:left="102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C0CB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ing1Char">
    <w:name w:val="Heading 1 Char"/>
    <w:basedOn w:val="DefaultParagraphFont"/>
    <w:link w:val="Heading1"/>
    <w:uiPriority w:val="1"/>
    <w:rsid w:val="006F6032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6F60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F603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1"/>
    <w:qFormat/>
    <w:rsid w:val="006F6032"/>
    <w:pPr>
      <w:widowControl w:val="0"/>
      <w:autoSpaceDE w:val="0"/>
      <w:autoSpaceDN w:val="0"/>
      <w:spacing w:before="200" w:after="0" w:line="240" w:lineRule="auto"/>
      <w:ind w:left="1020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032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032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F6032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F603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60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6F6032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6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6</Words>
  <Characters>3284</Characters>
  <Application>Microsoft Office Word</Application>
  <DocSecurity>0</DocSecurity>
  <Lines>27</Lines>
  <Paragraphs>7</Paragraphs>
  <ScaleCrop>false</ScaleCrop>
  <Company/>
  <LinksUpToDate>false</LinksUpToDate>
  <CharactersWithSpaces>3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8-28T19:50:00Z</dcterms:created>
  <dcterms:modified xsi:type="dcterms:W3CDTF">2023-08-28T19:57:00Z</dcterms:modified>
</cp:coreProperties>
</file>